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04FAB2" w14:textId="7839BD5E" w:rsidR="00835026" w:rsidRPr="00A47CCC" w:rsidRDefault="00A54454" w:rsidP="00266732">
      <w:pPr>
        <w:spacing w:before="100" w:beforeAutospacing="1" w:after="100" w:afterAutospacing="1"/>
        <w:jc w:val="center"/>
        <w:outlineLvl w:val="3"/>
        <w:rPr>
          <w:b/>
          <w:bCs/>
          <w:sz w:val="24"/>
          <w:szCs w:val="24"/>
          <w:lang w:val="en-GB"/>
        </w:rPr>
      </w:pPr>
      <w:r w:rsidRPr="00A47CCC">
        <w:rPr>
          <w:b/>
          <w:bCs/>
          <w:sz w:val="24"/>
          <w:szCs w:val="24"/>
          <w:lang w:val="en-GB"/>
        </w:rPr>
        <w:t>Supporting Information</w:t>
      </w:r>
    </w:p>
    <w:p w14:paraId="13122721" w14:textId="365027EA" w:rsidR="00835026" w:rsidRPr="00A47CCC" w:rsidRDefault="00A54454" w:rsidP="00A54454">
      <w:pPr>
        <w:spacing w:before="100" w:beforeAutospacing="1" w:after="100" w:afterAutospacing="1"/>
        <w:jc w:val="center"/>
        <w:outlineLvl w:val="3"/>
        <w:rPr>
          <w:b/>
          <w:bCs/>
          <w:sz w:val="24"/>
          <w:szCs w:val="24"/>
          <w:lang w:val="en-GB"/>
        </w:rPr>
      </w:pPr>
      <w:r w:rsidRPr="00A47CCC">
        <w:rPr>
          <w:b/>
          <w:bCs/>
          <w:sz w:val="24"/>
          <w:szCs w:val="24"/>
          <w:lang w:val="en-GB"/>
        </w:rPr>
        <w:t>Additional</w:t>
      </w:r>
      <w:r w:rsidR="00C85D73" w:rsidRPr="00A47CCC">
        <w:rPr>
          <w:b/>
          <w:bCs/>
          <w:sz w:val="24"/>
          <w:szCs w:val="24"/>
          <w:lang w:val="en-GB"/>
        </w:rPr>
        <w:t xml:space="preserve"> </w:t>
      </w:r>
      <w:r w:rsidRPr="00A47CCC">
        <w:rPr>
          <w:b/>
          <w:bCs/>
          <w:sz w:val="24"/>
          <w:szCs w:val="24"/>
          <w:lang w:val="en-GB"/>
        </w:rPr>
        <w:t>Methodological</w:t>
      </w:r>
      <w:r w:rsidR="00C85D73" w:rsidRPr="00A47CCC">
        <w:rPr>
          <w:b/>
          <w:bCs/>
          <w:sz w:val="24"/>
          <w:szCs w:val="24"/>
          <w:lang w:val="en-GB"/>
        </w:rPr>
        <w:t xml:space="preserve"> and </w:t>
      </w:r>
      <w:r w:rsidRPr="00A47CCC">
        <w:rPr>
          <w:b/>
          <w:bCs/>
          <w:sz w:val="24"/>
          <w:szCs w:val="24"/>
          <w:lang w:val="en-GB"/>
        </w:rPr>
        <w:t>Statistical</w:t>
      </w:r>
      <w:r w:rsidR="00C85D73" w:rsidRPr="00A47CCC">
        <w:rPr>
          <w:b/>
          <w:bCs/>
          <w:sz w:val="24"/>
          <w:szCs w:val="24"/>
          <w:lang w:val="en-GB"/>
        </w:rPr>
        <w:t xml:space="preserve"> </w:t>
      </w:r>
      <w:r w:rsidRPr="00A47CCC">
        <w:rPr>
          <w:b/>
          <w:bCs/>
          <w:sz w:val="24"/>
          <w:szCs w:val="24"/>
          <w:lang w:val="en-GB"/>
        </w:rPr>
        <w:t>Information S1</w:t>
      </w:r>
    </w:p>
    <w:p w14:paraId="3A73D3C3" w14:textId="77777777" w:rsidR="00835026" w:rsidRPr="00A47CCC" w:rsidRDefault="00835026" w:rsidP="00482B57">
      <w:pPr>
        <w:jc w:val="center"/>
        <w:rPr>
          <w:sz w:val="28"/>
          <w:szCs w:val="28"/>
        </w:rPr>
      </w:pPr>
    </w:p>
    <w:p w14:paraId="770DF510" w14:textId="317097F8" w:rsidR="00B661C9" w:rsidRPr="00A47CCC" w:rsidRDefault="00234D6A" w:rsidP="00B661C9">
      <w:pPr>
        <w:pStyle w:val="Head"/>
        <w:spacing w:line="480" w:lineRule="auto"/>
        <w:rPr>
          <w:b w:val="0"/>
          <w:sz w:val="24"/>
          <w:szCs w:val="24"/>
        </w:rPr>
      </w:pPr>
      <w:r w:rsidRPr="00A47CCC">
        <w:rPr>
          <w:b w:val="0"/>
          <w:sz w:val="24"/>
          <w:szCs w:val="24"/>
        </w:rPr>
        <w:t xml:space="preserve">Reducing </w:t>
      </w:r>
      <w:r w:rsidR="00B661C9" w:rsidRPr="00A47CCC">
        <w:rPr>
          <w:b w:val="0"/>
          <w:sz w:val="24"/>
          <w:szCs w:val="24"/>
        </w:rPr>
        <w:t xml:space="preserve">the Socio-Economic Status Achievement Gap at University </w:t>
      </w:r>
      <w:bookmarkStart w:id="0" w:name="_GoBack"/>
      <w:bookmarkEnd w:id="0"/>
    </w:p>
    <w:p w14:paraId="6D7F62BE" w14:textId="77777777" w:rsidR="00B661C9" w:rsidRPr="00A47CCC" w:rsidRDefault="00B661C9" w:rsidP="00B661C9">
      <w:pPr>
        <w:pStyle w:val="Head"/>
        <w:spacing w:line="480" w:lineRule="auto"/>
        <w:rPr>
          <w:sz w:val="24"/>
          <w:szCs w:val="24"/>
        </w:rPr>
      </w:pPr>
      <w:proofErr w:type="gramStart"/>
      <w:r w:rsidRPr="00A47CCC">
        <w:rPr>
          <w:b w:val="0"/>
          <w:sz w:val="24"/>
          <w:szCs w:val="24"/>
        </w:rPr>
        <w:t>by</w:t>
      </w:r>
      <w:proofErr w:type="gramEnd"/>
      <w:r w:rsidRPr="00A47CCC">
        <w:rPr>
          <w:b w:val="0"/>
          <w:sz w:val="24"/>
          <w:szCs w:val="24"/>
        </w:rPr>
        <w:t xml:space="preserve"> Promoting Mastery-Oriented Assessment</w:t>
      </w:r>
      <w:r w:rsidRPr="00A47CCC">
        <w:rPr>
          <w:sz w:val="24"/>
          <w:szCs w:val="24"/>
        </w:rPr>
        <w:t xml:space="preserve"> </w:t>
      </w:r>
    </w:p>
    <w:p w14:paraId="1E73B314" w14:textId="0671E9D2" w:rsidR="00E23A09" w:rsidRPr="00A47CCC" w:rsidRDefault="00E23A09">
      <w:pPr>
        <w:rPr>
          <w:sz w:val="24"/>
          <w:szCs w:val="24"/>
        </w:rPr>
      </w:pPr>
      <w:r w:rsidRPr="00A47CCC">
        <w:rPr>
          <w:sz w:val="24"/>
          <w:szCs w:val="24"/>
        </w:rPr>
        <w:br w:type="page"/>
      </w:r>
    </w:p>
    <w:p w14:paraId="55F8AF69" w14:textId="77777777" w:rsidR="00E23A09" w:rsidRPr="00A47CCC" w:rsidRDefault="00E23A09" w:rsidP="00C75E39">
      <w:pPr>
        <w:pStyle w:val="SMHeading"/>
        <w:spacing w:line="480" w:lineRule="auto"/>
        <w:sectPr w:rsidR="00E23A09" w:rsidRPr="00A47CCC" w:rsidSect="001F4D69">
          <w:headerReference w:type="even" r:id="rId7"/>
          <w:headerReference w:type="default" r:id="rId8"/>
          <w:footerReference w:type="even" r:id="rId9"/>
          <w:footerReference w:type="default" r:id="rId10"/>
          <w:pgSz w:w="11900" w:h="16840"/>
          <w:pgMar w:top="1417" w:right="1417" w:bottom="1417" w:left="1417" w:header="708" w:footer="708" w:gutter="0"/>
          <w:cols w:space="708"/>
          <w:docGrid w:linePitch="360"/>
        </w:sectPr>
      </w:pPr>
    </w:p>
    <w:p w14:paraId="1F038C0A" w14:textId="64957D66" w:rsidR="00835026" w:rsidRPr="00A47CCC" w:rsidRDefault="00835026" w:rsidP="00C75E39">
      <w:pPr>
        <w:pStyle w:val="SMHeading"/>
        <w:spacing w:line="480" w:lineRule="auto"/>
      </w:pPr>
      <w:r w:rsidRPr="00A47CCC">
        <w:lastRenderedPageBreak/>
        <w:t>Socio-Economic Status (SES)</w:t>
      </w:r>
    </w:p>
    <w:p w14:paraId="662017E0" w14:textId="0B9FDD14" w:rsidR="00835026" w:rsidRPr="00A47CCC" w:rsidRDefault="00E964B4" w:rsidP="00B51278">
      <w:pPr>
        <w:pStyle w:val="Corpsdetexte"/>
      </w:pPr>
      <w:r w:rsidRPr="00A47CCC">
        <w:t xml:space="preserve">The </w:t>
      </w:r>
      <w:proofErr w:type="spellStart"/>
      <w:r w:rsidR="00A26178" w:rsidRPr="00A47CCC">
        <w:t>Institut</w:t>
      </w:r>
      <w:proofErr w:type="spellEnd"/>
      <w:r w:rsidR="00A26178" w:rsidRPr="00A47CCC">
        <w:t xml:space="preserve"> National de la </w:t>
      </w:r>
      <w:proofErr w:type="spellStart"/>
      <w:r w:rsidR="00A26178" w:rsidRPr="00A47CCC">
        <w:t>Statistique</w:t>
      </w:r>
      <w:proofErr w:type="spellEnd"/>
      <w:r w:rsidR="00A26178" w:rsidRPr="00A47CCC">
        <w:t xml:space="preserve"> et des Etudes </w:t>
      </w:r>
      <w:proofErr w:type="spellStart"/>
      <w:r w:rsidR="00A26178" w:rsidRPr="00A47CCC">
        <w:t>Economiques</w:t>
      </w:r>
      <w:proofErr w:type="spellEnd"/>
      <w:r w:rsidR="00A26178" w:rsidRPr="00A47CCC">
        <w:t xml:space="preserve"> (INSEE) </w:t>
      </w:r>
      <w:r w:rsidRPr="00A47CCC">
        <w:t>coding method consists in categorizing individuals based on their occupational status</w:t>
      </w:r>
      <w:r w:rsidR="00DD5B32" w:rsidRPr="00A47CCC">
        <w:t xml:space="preserve"> (see http://www.insee.fr/fr/methodes/default.asp</w:t>
      </w:r>
      <w:proofErr w:type="gramStart"/>
      <w:r w:rsidR="00DD5B32" w:rsidRPr="00A47CCC">
        <w:t>?page</w:t>
      </w:r>
      <w:proofErr w:type="gramEnd"/>
      <w:r w:rsidR="00DD5B32" w:rsidRPr="00A47CCC">
        <w:t>=nomenclatures/pcs2003/liste_n1.htm)</w:t>
      </w:r>
      <w:r w:rsidRPr="00A47CCC">
        <w:t xml:space="preserve">. </w:t>
      </w:r>
      <w:r w:rsidR="004162A7" w:rsidRPr="00A47CCC">
        <w:rPr>
          <w:rStyle w:val="apple-style-span"/>
          <w:rFonts w:eastAsia="Times New Roman"/>
        </w:rPr>
        <w:t>In this official national system, t</w:t>
      </w:r>
      <w:r w:rsidRPr="00A47CCC">
        <w:t>hese categories are 1) farm managers/owners; 2) retail traders and company heads; 3) managers and intellectual occupations; 4) intermediate occupations; 5) employees; 6) blue collar workers; 7) retired persons; 8) unemployed persons. Categories 1), 2), 3), and 4) are classified as high-SES and categories 5), 6), and 8) as low-SES. For retired persons (category 7), the occupation before retirement was used in the coding scheme</w:t>
      </w:r>
      <w:r w:rsidR="00863B63" w:rsidRPr="00A47CCC">
        <w:t xml:space="preserve"> if this information was available (otherwise, it was coded as missing data and the occupation of the other parent was retained)</w:t>
      </w:r>
      <w:r w:rsidRPr="00A47CCC">
        <w:t>. Given this coding system,</w:t>
      </w:r>
      <w:r w:rsidR="00DD5B32" w:rsidRPr="00A47CCC">
        <w:t xml:space="preserve"> and thus the nominal nature of the SES variable,</w:t>
      </w:r>
      <w:r w:rsidRPr="00A47CCC">
        <w:t xml:space="preserve"> treat</w:t>
      </w:r>
      <w:r w:rsidR="00DD5B32" w:rsidRPr="00A47CCC">
        <w:t>ing</w:t>
      </w:r>
      <w:r w:rsidRPr="00A47CCC">
        <w:t xml:space="preserve"> </w:t>
      </w:r>
      <w:proofErr w:type="gramStart"/>
      <w:r w:rsidR="00DD5B32" w:rsidRPr="00A47CCC">
        <w:t>it</w:t>
      </w:r>
      <w:proofErr w:type="gramEnd"/>
      <w:r w:rsidRPr="00A47CCC">
        <w:t xml:space="preserve"> as a </w:t>
      </w:r>
      <w:r w:rsidR="00DD5B32" w:rsidRPr="00A47CCC">
        <w:t>dichotomous</w:t>
      </w:r>
      <w:r w:rsidRPr="00A47CCC">
        <w:t xml:space="preserve"> variable </w:t>
      </w:r>
      <w:r w:rsidR="00DD5B32" w:rsidRPr="00A47CCC">
        <w:t>was the most appropriate option</w:t>
      </w:r>
      <w:r w:rsidRPr="00A47CCC">
        <w:t xml:space="preserve">. </w:t>
      </w:r>
      <w:r w:rsidR="00835026" w:rsidRPr="00A47CCC">
        <w:t xml:space="preserve">Each participant was assigned to the category of the parent with the highest SES. </w:t>
      </w:r>
    </w:p>
    <w:p w14:paraId="7840C7B6" w14:textId="77777777" w:rsidR="00835026" w:rsidRPr="00A47CCC" w:rsidRDefault="00835026" w:rsidP="00C75E39">
      <w:pPr>
        <w:pStyle w:val="Corpsdetexte"/>
        <w:ind w:firstLine="0"/>
        <w:rPr>
          <w:b/>
        </w:rPr>
      </w:pPr>
      <w:r w:rsidRPr="00A47CCC">
        <w:rPr>
          <w:b/>
        </w:rPr>
        <w:t xml:space="preserve">Initial Academic Level </w:t>
      </w:r>
    </w:p>
    <w:p w14:paraId="683A7B10" w14:textId="74411A72" w:rsidR="00333A94" w:rsidRPr="00A47CCC" w:rsidRDefault="00835026" w:rsidP="00333A94">
      <w:pPr>
        <w:pStyle w:val="Corpsdetexte"/>
      </w:pPr>
      <w:r w:rsidRPr="00A47CCC">
        <w:t xml:space="preserve">Participants’ grades at the </w:t>
      </w:r>
      <w:proofErr w:type="spellStart"/>
      <w:r w:rsidRPr="00A47CCC">
        <w:t>Baccalauréat</w:t>
      </w:r>
      <w:proofErr w:type="spellEnd"/>
      <w:r w:rsidRPr="00A47CCC">
        <w:t xml:space="preserve"> (</w:t>
      </w:r>
      <w:r w:rsidR="004E6E5F" w:rsidRPr="00A47CCC">
        <w:t xml:space="preserve">the French high </w:t>
      </w:r>
      <w:r w:rsidRPr="00A47CCC">
        <w:t>school exit exam</w:t>
      </w:r>
      <w:r w:rsidRPr="00A47CCC">
        <w:rPr>
          <w:rFonts w:ascii="Times" w:hAnsi="Times"/>
        </w:rPr>
        <w:t>)</w:t>
      </w:r>
      <w:r w:rsidRPr="00A47CCC">
        <w:t xml:space="preserve"> were obtained from official University records and were used as covariates to control for initial differences in academic level. In Studies 1 and 2, as the assessments concerned a social psychology course, the overall mean grade at the </w:t>
      </w:r>
      <w:proofErr w:type="spellStart"/>
      <w:r w:rsidRPr="00A47CCC">
        <w:t>Baccalauréat</w:t>
      </w:r>
      <w:proofErr w:type="spellEnd"/>
      <w:r w:rsidRPr="00A47CCC">
        <w:t xml:space="preserve"> was used (this grade corresponds to the mean of grades in various academic subjects, including French, foreign languages, mathematics and philosophy). In Study 3, as the assessment was about statistics, only the mean </w:t>
      </w:r>
      <w:proofErr w:type="spellStart"/>
      <w:r w:rsidRPr="00A47CCC">
        <w:t>Baccalauréat</w:t>
      </w:r>
      <w:proofErr w:type="spellEnd"/>
      <w:r w:rsidRPr="00A47CCC">
        <w:t xml:space="preserve"> grade in mathematics was used. The </w:t>
      </w:r>
      <w:proofErr w:type="spellStart"/>
      <w:r w:rsidRPr="00A47CCC">
        <w:t>Baccalauréat</w:t>
      </w:r>
      <w:proofErr w:type="spellEnd"/>
      <w:r w:rsidRPr="00A47CCC">
        <w:t xml:space="preserve"> grades are equivalent to SAT (verbal and/or quantitative) scores, which are often used in the United States to control for initial academic level, but which do not exist in France. For all analyses, </w:t>
      </w:r>
      <w:proofErr w:type="spellStart"/>
      <w:r w:rsidRPr="00A47CCC">
        <w:t>Baccalauréat</w:t>
      </w:r>
      <w:proofErr w:type="spellEnd"/>
      <w:r w:rsidRPr="00A47CCC">
        <w:t xml:space="preserve"> grades were mean-centered. </w:t>
      </w:r>
      <w:r w:rsidR="00333A94" w:rsidRPr="00A47CCC">
        <w:t xml:space="preserve">Regarding the </w:t>
      </w:r>
      <w:r w:rsidR="00A65D5C" w:rsidRPr="00A47CCC">
        <w:t>influence</w:t>
      </w:r>
      <w:r w:rsidR="00333A94" w:rsidRPr="00A47CCC">
        <w:t xml:space="preserve"> of </w:t>
      </w:r>
      <w:proofErr w:type="spellStart"/>
      <w:r w:rsidR="00333A94" w:rsidRPr="00A47CCC">
        <w:t>Baccalauréat</w:t>
      </w:r>
      <w:proofErr w:type="spellEnd"/>
      <w:r w:rsidR="00333A94" w:rsidRPr="00A47CCC">
        <w:t xml:space="preserve"> grades, results </w:t>
      </w:r>
      <w:r w:rsidR="00A65D5C" w:rsidRPr="00A47CCC">
        <w:t>showed</w:t>
      </w:r>
      <w:r w:rsidR="00333A94" w:rsidRPr="00A47CCC">
        <w:t xml:space="preserve">, in Study 1, a main effect of the covariate, </w:t>
      </w:r>
      <w:proofErr w:type="gramStart"/>
      <w:r w:rsidR="00333A94" w:rsidRPr="00A47CCC">
        <w:rPr>
          <w:bCs/>
        </w:rPr>
        <w:t>F(</w:t>
      </w:r>
      <w:proofErr w:type="gramEnd"/>
      <w:r w:rsidR="00333A94" w:rsidRPr="00A47CCC">
        <w:t xml:space="preserve">1, 243) </w:t>
      </w:r>
      <w:r w:rsidR="00333A94" w:rsidRPr="00A47CCC">
        <w:rPr>
          <w:bCs/>
        </w:rPr>
        <w:t xml:space="preserve">= 43.85, p &lt; .001, </w:t>
      </w:r>
      <w:r w:rsidR="00333A94" w:rsidRPr="00A47CCC">
        <w:sym w:font="Symbol" w:char="F068"/>
      </w:r>
      <w:r w:rsidR="00333A94" w:rsidRPr="00A47CCC">
        <w:rPr>
          <w:vertAlign w:val="subscript"/>
        </w:rPr>
        <w:t>p</w:t>
      </w:r>
      <w:r w:rsidR="00333A94" w:rsidRPr="00A47CCC">
        <w:t xml:space="preserve">² = </w:t>
      </w:r>
      <w:r w:rsidR="00333A94" w:rsidRPr="00A47CCC">
        <w:lastRenderedPageBreak/>
        <w:t>.15</w:t>
      </w:r>
      <w:r w:rsidR="00333A94" w:rsidRPr="00A47CCC">
        <w:rPr>
          <w:bCs/>
        </w:rPr>
        <w:t>, and an interaction effect between the covariate and assessment type, F(</w:t>
      </w:r>
      <w:r w:rsidR="00333A94" w:rsidRPr="00A47CCC">
        <w:t xml:space="preserve">1, 243) </w:t>
      </w:r>
      <w:r w:rsidR="00333A94" w:rsidRPr="00A47CCC">
        <w:rPr>
          <w:bCs/>
        </w:rPr>
        <w:t xml:space="preserve">= 6.78, p &lt; .02, </w:t>
      </w:r>
      <w:r w:rsidR="00333A94" w:rsidRPr="00A47CCC">
        <w:sym w:font="Symbol" w:char="F068"/>
      </w:r>
      <w:r w:rsidR="00333A94" w:rsidRPr="00A47CCC">
        <w:rPr>
          <w:vertAlign w:val="subscript"/>
        </w:rPr>
        <w:t>p</w:t>
      </w:r>
      <w:r w:rsidR="00333A94" w:rsidRPr="00A47CCC">
        <w:t>² = .03</w:t>
      </w:r>
      <w:r w:rsidR="00333A94" w:rsidRPr="00A47CCC">
        <w:rPr>
          <w:bCs/>
        </w:rPr>
        <w:t xml:space="preserve">. </w:t>
      </w:r>
      <w:r w:rsidR="003C66E3" w:rsidRPr="00A47CCC">
        <w:t xml:space="preserve">In Study 2, results showed a main effect of the covariate, </w:t>
      </w:r>
      <w:proofErr w:type="gramStart"/>
      <w:r w:rsidR="003C66E3" w:rsidRPr="00A47CCC">
        <w:rPr>
          <w:bCs/>
        </w:rPr>
        <w:t>F(</w:t>
      </w:r>
      <w:proofErr w:type="gramEnd"/>
      <w:r w:rsidR="003C66E3" w:rsidRPr="00A47CCC">
        <w:t xml:space="preserve">1, 228) </w:t>
      </w:r>
      <w:r w:rsidR="003C66E3" w:rsidRPr="00A47CCC">
        <w:rPr>
          <w:bCs/>
        </w:rPr>
        <w:t xml:space="preserve">= 31.55, p &lt; .001, </w:t>
      </w:r>
      <w:r w:rsidR="003C66E3" w:rsidRPr="00A47CCC">
        <w:sym w:font="Symbol" w:char="F068"/>
      </w:r>
      <w:r w:rsidR="003C66E3" w:rsidRPr="00A47CCC">
        <w:rPr>
          <w:vertAlign w:val="subscript"/>
        </w:rPr>
        <w:t>p</w:t>
      </w:r>
      <w:r w:rsidR="003C66E3" w:rsidRPr="00A47CCC">
        <w:t>²  = .12</w:t>
      </w:r>
      <w:r w:rsidR="003C66E3" w:rsidRPr="00A47CCC">
        <w:rPr>
          <w:bCs/>
        </w:rPr>
        <w:t xml:space="preserve">. </w:t>
      </w:r>
    </w:p>
    <w:p w14:paraId="26900F06" w14:textId="77777777" w:rsidR="00835026" w:rsidRPr="00A47CCC" w:rsidRDefault="00835026" w:rsidP="00C75E39">
      <w:pPr>
        <w:pStyle w:val="SMSubheading"/>
        <w:spacing w:line="480" w:lineRule="auto"/>
        <w:rPr>
          <w:b/>
          <w:u w:val="none"/>
        </w:rPr>
      </w:pPr>
      <w:r w:rsidRPr="00A47CCC">
        <w:rPr>
          <w:b/>
          <w:u w:val="none"/>
        </w:rPr>
        <w:t xml:space="preserve">Pilot study: Method and Results </w:t>
      </w:r>
    </w:p>
    <w:p w14:paraId="7F9D1678" w14:textId="731BA5B0" w:rsidR="00835026" w:rsidRPr="00A47CCC" w:rsidRDefault="00835026" w:rsidP="00C75E39">
      <w:pPr>
        <w:pStyle w:val="SMSubheading"/>
        <w:spacing w:line="480" w:lineRule="auto"/>
        <w:ind w:firstLine="708"/>
        <w:rPr>
          <w:u w:val="none"/>
        </w:rPr>
      </w:pPr>
      <w:r w:rsidRPr="00A47CCC">
        <w:rPr>
          <w:u w:val="none"/>
        </w:rPr>
        <w:t xml:space="preserve">To make sure that </w:t>
      </w:r>
      <w:r w:rsidR="00C64DAD" w:rsidRPr="00A47CCC">
        <w:rPr>
          <w:u w:val="none"/>
        </w:rPr>
        <w:t>continuous assessment would be perceived as more mastery oriented than the final exam</w:t>
      </w:r>
      <w:r w:rsidRPr="00A47CCC">
        <w:rPr>
          <w:u w:val="none"/>
        </w:rPr>
        <w:t xml:space="preserve">, we conducted a pilot study on another sample of psychology undergraduates, who had experienced the two forms of assessment during their first semester. The pilot study was conducted at the beginning of the second semester. The type of assessment (continuous assessment vs. final exam) was a within-participants variable and the order of presentation was counterbalanced. </w:t>
      </w:r>
      <w:r w:rsidR="00C64DAD" w:rsidRPr="00A47CCC">
        <w:rPr>
          <w:u w:val="none"/>
        </w:rPr>
        <w:t>F</w:t>
      </w:r>
      <w:r w:rsidRPr="00A47CCC">
        <w:rPr>
          <w:u w:val="none"/>
        </w:rPr>
        <w:t xml:space="preserve">or each type of assessment, participants were asked to answer the extent to which they though the final exam (vs. continuous assessment) was designed to: “help students acquire solid knowledge in psychology”; “help students learn well”; “favor a good mastery of the class”; “identify some points of the class that require to be reworked” (α = .81 for continuous assessment; α = .76 for the final exam). </w:t>
      </w:r>
      <w:r w:rsidRPr="00A47CCC">
        <w:rPr>
          <w:u w:val="none"/>
          <w:lang w:bidi="he-IL"/>
        </w:rPr>
        <w:t>Participants provided ratings on a 7-point scale (1 = not at all true for me; 7= very true for me). A mean score for each assessment type was computed.</w:t>
      </w:r>
    </w:p>
    <w:p w14:paraId="21DBB489" w14:textId="4A3B2B52" w:rsidR="00835026" w:rsidRPr="00A47CCC" w:rsidRDefault="00835026">
      <w:pPr>
        <w:pStyle w:val="SMHeading"/>
        <w:spacing w:line="480" w:lineRule="auto"/>
        <w:ind w:firstLine="720"/>
        <w:rPr>
          <w:b w:val="0"/>
        </w:rPr>
      </w:pPr>
      <w:r w:rsidRPr="00A47CCC">
        <w:rPr>
          <w:b w:val="0"/>
        </w:rPr>
        <w:t xml:space="preserve">A 2 (Assessment type: continuous assessment, final exam) </w:t>
      </w:r>
      <w:proofErr w:type="gramStart"/>
      <w:r w:rsidRPr="00A47CCC">
        <w:rPr>
          <w:b w:val="0"/>
        </w:rPr>
        <w:t>x 2 (Order of answer) analysis of variance</w:t>
      </w:r>
      <w:proofErr w:type="gramEnd"/>
      <w:r w:rsidRPr="00A47CCC">
        <w:rPr>
          <w:b w:val="0"/>
        </w:rPr>
        <w:t xml:space="preserve"> (ANOVA) was performed on the data. The effect of the within-participants variable “assessment type” was significant, F (</w:t>
      </w:r>
      <w:r w:rsidRPr="00A47CCC">
        <w:rPr>
          <w:b w:val="0"/>
          <w:bCs w:val="0"/>
        </w:rPr>
        <w:t>1, 56)</w:t>
      </w:r>
      <w:r w:rsidRPr="00A47CCC">
        <w:rPr>
          <w:b w:val="0"/>
        </w:rPr>
        <w:t xml:space="preserve"> = 76.63, </w:t>
      </w:r>
      <w:r w:rsidR="00C64DAD" w:rsidRPr="00A47CCC">
        <w:rPr>
          <w:b w:val="0"/>
        </w:rPr>
        <w:t xml:space="preserve">p </w:t>
      </w:r>
      <w:r w:rsidRPr="00A47CCC">
        <w:rPr>
          <w:b w:val="0"/>
        </w:rPr>
        <w:t xml:space="preserve">&lt; .001, </w:t>
      </w:r>
      <w:r w:rsidRPr="00A47CCC">
        <w:rPr>
          <w:b w:val="0"/>
        </w:rPr>
        <w:sym w:font="Symbol" w:char="F068"/>
      </w:r>
      <w:r w:rsidRPr="00A47CCC">
        <w:rPr>
          <w:b w:val="0"/>
          <w:vertAlign w:val="subscript"/>
        </w:rPr>
        <w:t>p</w:t>
      </w:r>
      <w:r w:rsidRPr="00A47CCC">
        <w:rPr>
          <w:b w:val="0"/>
        </w:rPr>
        <w:t>²</w:t>
      </w:r>
      <w:r w:rsidRPr="00A47CCC">
        <w:t xml:space="preserve"> </w:t>
      </w:r>
      <w:r w:rsidRPr="00A47CCC">
        <w:rPr>
          <w:b w:val="0"/>
        </w:rPr>
        <w:t xml:space="preserve">= .58: </w:t>
      </w:r>
      <w:proofErr w:type="gramStart"/>
      <w:r w:rsidRPr="00A47CCC">
        <w:rPr>
          <w:b w:val="0"/>
        </w:rPr>
        <w:t>The continuous assessment was perceived by students as more oriented toward mastery goals (M = 5.85; SD = .89) than the final exam</w:t>
      </w:r>
      <w:proofErr w:type="gramEnd"/>
      <w:r w:rsidRPr="00A47CCC">
        <w:rPr>
          <w:b w:val="0"/>
        </w:rPr>
        <w:t xml:space="preserve"> (M = 4.11; SD = 1.38). Neither the effect of order, nor the interaction effect between order and type of assessment was significant </w:t>
      </w:r>
      <w:r w:rsidRPr="00A47CCC">
        <w:rPr>
          <w:b w:val="0"/>
          <w:bCs w:val="0"/>
          <w:lang w:eastAsia="fr-FR"/>
        </w:rPr>
        <w:t>(</w:t>
      </w:r>
      <w:r w:rsidRPr="00A47CCC">
        <w:rPr>
          <w:b w:val="0"/>
        </w:rPr>
        <w:t>F &lt; 1</w:t>
      </w:r>
      <w:r w:rsidRPr="00A47CCC">
        <w:rPr>
          <w:b w:val="0"/>
          <w:bCs w:val="0"/>
          <w:lang w:eastAsia="fr-FR"/>
        </w:rPr>
        <w:t>)</w:t>
      </w:r>
      <w:r w:rsidRPr="00A47CCC">
        <w:rPr>
          <w:b w:val="0"/>
        </w:rPr>
        <w:t xml:space="preserve">. </w:t>
      </w:r>
    </w:p>
    <w:p w14:paraId="04A9A552" w14:textId="3933DD1A" w:rsidR="00835026" w:rsidRPr="00A47CCC" w:rsidRDefault="00CB1DC7" w:rsidP="00482B57">
      <w:pPr>
        <w:pStyle w:val="SMSubheading"/>
        <w:spacing w:line="480" w:lineRule="auto"/>
        <w:rPr>
          <w:b/>
          <w:u w:val="none"/>
        </w:rPr>
      </w:pPr>
      <w:r w:rsidRPr="00A47CCC">
        <w:rPr>
          <w:b/>
          <w:u w:val="none"/>
        </w:rPr>
        <w:t>Unreported d</w:t>
      </w:r>
      <w:r w:rsidR="00CF3462" w:rsidRPr="00A47CCC">
        <w:rPr>
          <w:b/>
          <w:u w:val="none"/>
        </w:rPr>
        <w:t>etails of M</w:t>
      </w:r>
      <w:r w:rsidR="00835026" w:rsidRPr="00A47CCC">
        <w:rPr>
          <w:b/>
          <w:u w:val="none"/>
        </w:rPr>
        <w:t>aterials of Study 1</w:t>
      </w:r>
    </w:p>
    <w:p w14:paraId="7B37DB14" w14:textId="77777777" w:rsidR="00835026" w:rsidRPr="00A47CCC" w:rsidRDefault="00835026" w:rsidP="00EB0EEB">
      <w:pPr>
        <w:pStyle w:val="Corpsdetexte"/>
        <w:ind w:firstLine="0"/>
        <w:rPr>
          <w:i/>
          <w:lang w:bidi="he-IL"/>
        </w:rPr>
      </w:pPr>
      <w:r w:rsidRPr="00A47CCC">
        <w:rPr>
          <w:i/>
        </w:rPr>
        <w:t>Mastery-Oriented Continuous Assessment</w:t>
      </w:r>
      <w:r w:rsidRPr="00A47CCC">
        <w:rPr>
          <w:i/>
          <w:lang w:bidi="he-IL"/>
        </w:rPr>
        <w:t xml:space="preserve"> </w:t>
      </w:r>
    </w:p>
    <w:p w14:paraId="28DC997C" w14:textId="58246611" w:rsidR="00835026" w:rsidRPr="00A47CCC" w:rsidRDefault="000B2208" w:rsidP="00482B57">
      <w:pPr>
        <w:pStyle w:val="Corpsdetexte"/>
      </w:pPr>
      <w:r w:rsidRPr="00A47CCC">
        <w:rPr>
          <w:lang w:bidi="he-IL"/>
        </w:rPr>
        <w:lastRenderedPageBreak/>
        <w:t>Students</w:t>
      </w:r>
      <w:r w:rsidR="00835026" w:rsidRPr="00A47CCC">
        <w:rPr>
          <w:lang w:bidi="he-IL"/>
        </w:rPr>
        <w:t xml:space="preserve"> had to work on the class materials at home, as well as to read the texts and to do the exercises in order to reach the learning goals before the next session. The next session then started with the short continuous assessment to evaluate the content of the learning goals. After each test, a full correction was given and questions answered. </w:t>
      </w:r>
      <w:r w:rsidR="00835026" w:rsidRPr="00A47CCC">
        <w:t xml:space="preserve">This procedure was carried out for each session but only three of these assessments were actually graded and students did not know which ones would be graded. The continuous assessment measure consisted of the mean grade obtained on the three graded tests (M = 11.83, SD = 3.70). </w:t>
      </w:r>
    </w:p>
    <w:p w14:paraId="31F8F068" w14:textId="77777777" w:rsidR="00835026" w:rsidRPr="00A47CCC" w:rsidRDefault="00835026" w:rsidP="00EB0EEB">
      <w:pPr>
        <w:pStyle w:val="Corpsdetexte"/>
        <w:ind w:firstLine="0"/>
        <w:rPr>
          <w:i/>
        </w:rPr>
      </w:pPr>
      <w:r w:rsidRPr="00A47CCC">
        <w:rPr>
          <w:i/>
        </w:rPr>
        <w:t xml:space="preserve">Final Exam </w:t>
      </w:r>
    </w:p>
    <w:p w14:paraId="362B8EC3" w14:textId="5C7979BC" w:rsidR="00835026" w:rsidRPr="00A47CCC" w:rsidRDefault="00835026" w:rsidP="00482B57">
      <w:pPr>
        <w:pStyle w:val="Corpsdetexte"/>
      </w:pPr>
      <w:r w:rsidRPr="00A47CCC">
        <w:t>This was a classic final exam</w:t>
      </w:r>
      <w:r w:rsidR="00BF237B" w:rsidRPr="00A47CCC">
        <w:t xml:space="preserve"> and</w:t>
      </w:r>
      <w:r w:rsidRPr="00A47CCC">
        <w:t xml:space="preserve"> contained 30 multiple-choice questions</w:t>
      </w:r>
      <w:r w:rsidR="00BF237B" w:rsidRPr="00A47CCC">
        <w:t>;</w:t>
      </w:r>
      <w:r w:rsidRPr="00A47CCC">
        <w:t xml:space="preserve"> point deduction for incorrect answers was implemented (M = 9.28, SD = 5.56).</w:t>
      </w:r>
    </w:p>
    <w:p w14:paraId="4010A588" w14:textId="563ADDEA" w:rsidR="00835026" w:rsidRPr="00A47CCC" w:rsidRDefault="00CB1DC7" w:rsidP="00482B57">
      <w:pPr>
        <w:pStyle w:val="SMSubheading"/>
        <w:spacing w:line="480" w:lineRule="auto"/>
        <w:rPr>
          <w:b/>
          <w:u w:val="none"/>
        </w:rPr>
      </w:pPr>
      <w:r w:rsidRPr="00A47CCC">
        <w:rPr>
          <w:b/>
          <w:u w:val="none"/>
        </w:rPr>
        <w:t>Unreported details of M</w:t>
      </w:r>
      <w:r w:rsidR="00835026" w:rsidRPr="00A47CCC">
        <w:rPr>
          <w:b/>
          <w:u w:val="none"/>
        </w:rPr>
        <w:t>aterials of Study 2</w:t>
      </w:r>
    </w:p>
    <w:p w14:paraId="59AB3250" w14:textId="77777777" w:rsidR="00835026" w:rsidRPr="00A47CCC" w:rsidRDefault="00835026" w:rsidP="00EB0EEB">
      <w:pPr>
        <w:pStyle w:val="Corpsdetexte"/>
        <w:ind w:firstLine="0"/>
        <w:rPr>
          <w:i/>
          <w:lang w:bidi="he-IL"/>
        </w:rPr>
      </w:pPr>
      <w:r w:rsidRPr="00A47CCC">
        <w:rPr>
          <w:i/>
        </w:rPr>
        <w:t>Self-Set Mastery Goals</w:t>
      </w:r>
      <w:r w:rsidRPr="00A47CCC">
        <w:rPr>
          <w:i/>
          <w:lang w:bidi="he-IL"/>
        </w:rPr>
        <w:t xml:space="preserve"> </w:t>
      </w:r>
    </w:p>
    <w:p w14:paraId="17B61416" w14:textId="7F2E7541" w:rsidR="00835026" w:rsidRPr="00A47CCC" w:rsidRDefault="00835026" w:rsidP="005A2BE4">
      <w:pPr>
        <w:pStyle w:val="Corpsdetexte"/>
        <w:rPr>
          <w:lang w:val="en-GB" w:bidi="he-IL"/>
        </w:rPr>
      </w:pPr>
      <w:r w:rsidRPr="00A47CCC">
        <w:rPr>
          <w:lang w:bidi="he-IL"/>
        </w:rPr>
        <w:t xml:space="preserve">At the beginning of the semester, participants were asked to answer </w:t>
      </w:r>
      <w:r w:rsidRPr="00A47CCC">
        <w:rPr>
          <w:lang w:val="en-GB" w:bidi="he-IL"/>
        </w:rPr>
        <w:t xml:space="preserve">the French version of </w:t>
      </w:r>
      <w:r w:rsidR="005A2BE4" w:rsidRPr="00A47CCC">
        <w:rPr>
          <w:rFonts w:eastAsia="Calibri"/>
        </w:rPr>
        <w:t>[</w:t>
      </w:r>
      <w:r w:rsidR="00E23A09" w:rsidRPr="00A47CCC">
        <w:rPr>
          <w:rFonts w:eastAsia="Calibri"/>
        </w:rPr>
        <w:t>29</w:t>
      </w:r>
      <w:r w:rsidR="005A2BE4" w:rsidRPr="00A47CCC">
        <w:rPr>
          <w:rFonts w:eastAsia="Calibri"/>
        </w:rPr>
        <w:t>]</w:t>
      </w:r>
      <w:r w:rsidRPr="00A47CCC">
        <w:rPr>
          <w:lang w:val="en-GB" w:bidi="he-IL"/>
        </w:rPr>
        <w:t xml:space="preserve">’s scale adapted to the social psychology class context. </w:t>
      </w:r>
      <w:r w:rsidRPr="00A47CCC">
        <w:rPr>
          <w:lang w:bidi="he-IL"/>
        </w:rPr>
        <w:t xml:space="preserve">Participants provided ratings on a 7-point scale (1 = </w:t>
      </w:r>
      <w:r w:rsidRPr="00A47CCC">
        <w:rPr>
          <w:i/>
          <w:lang w:bidi="he-IL"/>
        </w:rPr>
        <w:t>not at all true for me</w:t>
      </w:r>
      <w:r w:rsidRPr="00A47CCC">
        <w:rPr>
          <w:lang w:bidi="he-IL"/>
        </w:rPr>
        <w:t xml:space="preserve">; 7= </w:t>
      </w:r>
      <w:r w:rsidRPr="00A47CCC">
        <w:rPr>
          <w:i/>
          <w:lang w:bidi="he-IL"/>
        </w:rPr>
        <w:t>very true for me</w:t>
      </w:r>
      <w:r w:rsidRPr="00A47CCC">
        <w:rPr>
          <w:lang w:bidi="he-IL"/>
        </w:rPr>
        <w:t>). The scale contained 3 items (“</w:t>
      </w:r>
      <w:r w:rsidRPr="00A47CCC">
        <w:t>I want to learn as much as possible from this class”</w:t>
      </w:r>
      <w:r w:rsidRPr="00A47CCC">
        <w:rPr>
          <w:lang w:bidi="he-IL"/>
        </w:rPr>
        <w:t>, “I want to understand what is taught in this class”, and “I want to master what is taught in this class”; α = .89, M = 5.59; SD = 1.16). A mean mastery-goal endorsement score was computed.</w:t>
      </w:r>
    </w:p>
    <w:p w14:paraId="3F2D4E7C" w14:textId="77777777" w:rsidR="00835026" w:rsidRPr="00A47CCC" w:rsidRDefault="00835026" w:rsidP="00EB0EEB">
      <w:pPr>
        <w:pStyle w:val="Corpsdetexte"/>
        <w:ind w:firstLine="0"/>
        <w:rPr>
          <w:i/>
          <w:lang w:bidi="he-IL"/>
        </w:rPr>
      </w:pPr>
      <w:r w:rsidRPr="00A47CCC">
        <w:rPr>
          <w:i/>
          <w:lang w:bidi="he-IL"/>
        </w:rPr>
        <w:t>Final exam</w:t>
      </w:r>
    </w:p>
    <w:p w14:paraId="4828B141" w14:textId="40D66F51" w:rsidR="00835026" w:rsidRPr="00A47CCC" w:rsidRDefault="00835026" w:rsidP="00482B57">
      <w:pPr>
        <w:pStyle w:val="Corpsdetexte"/>
      </w:pPr>
      <w:r w:rsidRPr="00A47CCC">
        <w:t xml:space="preserve">This social psychology exam was similar to the final exam used in Study 1 (M = 7.98, SD = 4.58). </w:t>
      </w:r>
    </w:p>
    <w:p w14:paraId="5C24EC05" w14:textId="33A6FFC1" w:rsidR="00835026" w:rsidRPr="00A47CCC" w:rsidRDefault="00C01ED3" w:rsidP="00482B57">
      <w:pPr>
        <w:pStyle w:val="SMSubheading"/>
        <w:spacing w:line="480" w:lineRule="auto"/>
        <w:rPr>
          <w:b/>
          <w:u w:val="none"/>
        </w:rPr>
      </w:pPr>
      <w:r w:rsidRPr="00A47CCC">
        <w:rPr>
          <w:b/>
          <w:u w:val="none"/>
        </w:rPr>
        <w:t>Unreported details of M</w:t>
      </w:r>
      <w:r w:rsidR="00835026" w:rsidRPr="00A47CCC">
        <w:rPr>
          <w:b/>
          <w:u w:val="none"/>
        </w:rPr>
        <w:t>aterials of Study 3</w:t>
      </w:r>
    </w:p>
    <w:p w14:paraId="0F7F5AC1" w14:textId="77777777" w:rsidR="00835026" w:rsidRPr="00A47CCC" w:rsidRDefault="00835026" w:rsidP="00EB0EEB">
      <w:pPr>
        <w:pStyle w:val="Corpsdetexte"/>
        <w:ind w:firstLine="0"/>
        <w:rPr>
          <w:i/>
        </w:rPr>
      </w:pPr>
      <w:r w:rsidRPr="00A47CCC">
        <w:rPr>
          <w:i/>
        </w:rPr>
        <w:t xml:space="preserve">Statistics Exam and Goal of Assessment Instructions </w:t>
      </w:r>
    </w:p>
    <w:p w14:paraId="23C956E9" w14:textId="41A503B7" w:rsidR="00835026" w:rsidRPr="00A47CCC" w:rsidRDefault="00835026" w:rsidP="00112CF3">
      <w:pPr>
        <w:pStyle w:val="Paragraph"/>
        <w:spacing w:line="480" w:lineRule="auto"/>
        <w:ind w:firstLine="708"/>
        <w:rPr>
          <w:bCs/>
        </w:rPr>
      </w:pPr>
      <w:r w:rsidRPr="00A47CCC">
        <w:t xml:space="preserve">This exam was typical of mid-term exams in statistics (Mean grade = 8.74; SD = 2.97). It contained 15 multiple-choice and short-answer questions. For half of the participants, </w:t>
      </w:r>
      <w:r w:rsidRPr="00A47CCC">
        <w:lastRenderedPageBreak/>
        <w:t xml:space="preserve">the exam was presented as a tool for learning (mastery goal oriented assessment), </w:t>
      </w:r>
      <w:r w:rsidRPr="00A47CCC">
        <w:rPr>
          <w:lang w:bidi="he-IL"/>
        </w:rPr>
        <w:t xml:space="preserve">and </w:t>
      </w:r>
      <w:r w:rsidR="009E06C9" w:rsidRPr="00A47CCC">
        <w:rPr>
          <w:lang w:bidi="he-IL"/>
        </w:rPr>
        <w:t xml:space="preserve">they </w:t>
      </w:r>
      <w:r w:rsidRPr="00A47CCC">
        <w:rPr>
          <w:lang w:bidi="he-IL"/>
        </w:rPr>
        <w:t xml:space="preserve">read the following: </w:t>
      </w:r>
      <w:r w:rsidRPr="00A47CCC">
        <w:rPr>
          <w:i/>
          <w:lang w:bidi="he-IL"/>
        </w:rPr>
        <w:t>“This exam has been designed to help students in their long-term learning in statistics. Indeed, this test will help you to reactivate your knowledge in statistics and to identify elements that must be improved. This exam will therefore help you to improve learning and knowledge consolidation.”</w:t>
      </w:r>
      <w:r w:rsidRPr="00A47CCC">
        <w:rPr>
          <w:lang w:bidi="he-IL"/>
        </w:rPr>
        <w:t xml:space="preserve"> For the other half, the exam was presented as a tool for selection: </w:t>
      </w:r>
      <w:r w:rsidRPr="00A47CCC">
        <w:rPr>
          <w:i/>
          <w:lang w:bidi="he-IL"/>
        </w:rPr>
        <w:t>“This exam has been designed to compare students regarding their long-term learning in statistics. Indeed, this test will help you to know whether you have more knowledge in statistics than the other students and to identify differences in abilities. This exam will therefore help to make predictions regarding each student’s chances of success.”</w:t>
      </w:r>
    </w:p>
    <w:p w14:paraId="04F89541" w14:textId="2111E820" w:rsidR="00CE4FE0" w:rsidRPr="00A47CCC" w:rsidRDefault="00835026" w:rsidP="00CE4FE0">
      <w:pPr>
        <w:pStyle w:val="Corpsdetexte"/>
        <w:rPr>
          <w:lang w:bidi="he-IL"/>
        </w:rPr>
      </w:pPr>
      <w:r w:rsidRPr="00A47CCC">
        <w:t>Upon test completion, all students were thanked, probed for suspicion, told tha</w:t>
      </w:r>
      <w:r w:rsidRPr="00A47CCC">
        <w:rPr>
          <w:lang w:bidi="he-IL"/>
        </w:rPr>
        <w:t xml:space="preserve">t this exam would not be included in their final grade and fully debriefed. </w:t>
      </w:r>
    </w:p>
    <w:p w14:paraId="6061C00F" w14:textId="73DE5DF2" w:rsidR="00CE4FE0" w:rsidRPr="00A47CCC" w:rsidRDefault="00CE4FE0" w:rsidP="00CE4FE0">
      <w:pPr>
        <w:pStyle w:val="Paragraph"/>
        <w:spacing w:line="480" w:lineRule="auto"/>
        <w:ind w:firstLine="0"/>
        <w:rPr>
          <w:b/>
        </w:rPr>
      </w:pPr>
      <w:r w:rsidRPr="00A47CCC">
        <w:rPr>
          <w:b/>
        </w:rPr>
        <w:t xml:space="preserve">Results </w:t>
      </w:r>
      <w:r w:rsidR="0074196B" w:rsidRPr="00A47CCC">
        <w:rPr>
          <w:b/>
        </w:rPr>
        <w:t xml:space="preserve">of the three studies </w:t>
      </w:r>
      <w:r w:rsidRPr="00A47CCC">
        <w:rPr>
          <w:b/>
        </w:rPr>
        <w:t xml:space="preserve">without </w:t>
      </w:r>
      <w:r w:rsidR="00570ADF" w:rsidRPr="00A47CCC">
        <w:rPr>
          <w:b/>
        </w:rPr>
        <w:t xml:space="preserve">the inclusion of </w:t>
      </w:r>
      <w:r w:rsidRPr="00A47CCC">
        <w:rPr>
          <w:b/>
        </w:rPr>
        <w:t>covariate</w:t>
      </w:r>
      <w:r w:rsidR="00570ADF" w:rsidRPr="00A47CCC">
        <w:rPr>
          <w:b/>
        </w:rPr>
        <w:t>s</w:t>
      </w:r>
    </w:p>
    <w:p w14:paraId="6AB30354" w14:textId="57623262" w:rsidR="00CE4FE0" w:rsidRPr="00A47CCC" w:rsidRDefault="00570ADF" w:rsidP="00570ADF">
      <w:pPr>
        <w:pStyle w:val="Paragraph"/>
        <w:spacing w:line="480" w:lineRule="auto"/>
        <w:ind w:firstLine="708"/>
        <w:rPr>
          <w:bCs/>
        </w:rPr>
      </w:pPr>
      <w:r w:rsidRPr="00A47CCC">
        <w:rPr>
          <w:b/>
        </w:rPr>
        <w:t xml:space="preserve">Study 1. </w:t>
      </w:r>
      <w:r w:rsidR="00CE4FE0" w:rsidRPr="00A47CCC">
        <w:t>Results of a mixed analysis of variance (ANOVA)</w:t>
      </w:r>
      <w:r w:rsidR="00980C18" w:rsidRPr="00A47CCC">
        <w:t>, with SES as the between-subjects factor and type</w:t>
      </w:r>
      <w:r w:rsidR="007F73C5" w:rsidRPr="00A47CCC">
        <w:t xml:space="preserve"> of assessment as the within-subjects factor, revealed a</w:t>
      </w:r>
      <w:r w:rsidR="00CE4FE0" w:rsidRPr="00A47CCC">
        <w:t xml:space="preserve"> main effect of SES</w:t>
      </w:r>
      <w:r w:rsidR="00CE4FE0" w:rsidRPr="00A47CCC">
        <w:rPr>
          <w:bCs/>
        </w:rPr>
        <w:t xml:space="preserve">, </w:t>
      </w:r>
      <w:proofErr w:type="gramStart"/>
      <w:r w:rsidR="00CE4FE0" w:rsidRPr="00A47CCC">
        <w:t>F(</w:t>
      </w:r>
      <w:proofErr w:type="gramEnd"/>
      <w:r w:rsidR="00CE4FE0" w:rsidRPr="00A47CCC">
        <w:t xml:space="preserve">1, 244) = 5.79, p &lt; .02, </w:t>
      </w:r>
      <w:r w:rsidR="00CE4FE0" w:rsidRPr="00A47CCC">
        <w:sym w:font="Symbol" w:char="F068"/>
      </w:r>
      <w:r w:rsidR="00CE4FE0" w:rsidRPr="00A47CCC">
        <w:rPr>
          <w:vertAlign w:val="subscript"/>
        </w:rPr>
        <w:t>p</w:t>
      </w:r>
      <w:r w:rsidR="00CE4FE0" w:rsidRPr="00A47CCC">
        <w:t>² = .02, a main effect of assessment</w:t>
      </w:r>
      <w:r w:rsidRPr="00A47CCC">
        <w:t xml:space="preserve"> type</w:t>
      </w:r>
      <w:r w:rsidR="00CE4FE0" w:rsidRPr="00A47CCC">
        <w:rPr>
          <w:bCs/>
        </w:rPr>
        <w:t xml:space="preserve">, </w:t>
      </w:r>
      <w:r w:rsidR="00CE4FE0" w:rsidRPr="00A47CCC">
        <w:t xml:space="preserve">F(1, 244) = 76.96, p &lt; .001, </w:t>
      </w:r>
      <w:r w:rsidR="00CE4FE0" w:rsidRPr="00A47CCC">
        <w:sym w:font="Symbol" w:char="F068"/>
      </w:r>
      <w:r w:rsidR="00CE4FE0" w:rsidRPr="00A47CCC">
        <w:rPr>
          <w:vertAlign w:val="subscript"/>
        </w:rPr>
        <w:t>p</w:t>
      </w:r>
      <w:r w:rsidR="00CE4FE0" w:rsidRPr="00A47CCC">
        <w:t>² = .24</w:t>
      </w:r>
      <w:r w:rsidR="00CE4FE0" w:rsidRPr="00A47CCC">
        <w:rPr>
          <w:bCs/>
        </w:rPr>
        <w:t xml:space="preserve">, and the SES-by-assessment type interaction, </w:t>
      </w:r>
      <w:r w:rsidR="00CE4FE0" w:rsidRPr="00A47CCC">
        <w:t>F</w:t>
      </w:r>
      <w:r w:rsidR="00CE4FE0" w:rsidRPr="00A47CCC">
        <w:rPr>
          <w:vertAlign w:val="subscript"/>
        </w:rPr>
        <w:t xml:space="preserve"> </w:t>
      </w:r>
      <w:r w:rsidRPr="00A47CCC">
        <w:t>(1, 244</w:t>
      </w:r>
      <w:r w:rsidR="00CE4FE0" w:rsidRPr="00A47CCC">
        <w:t xml:space="preserve">) = </w:t>
      </w:r>
      <w:r w:rsidRPr="00A47CCC">
        <w:t>5</w:t>
      </w:r>
      <w:r w:rsidR="00CE4FE0" w:rsidRPr="00A47CCC">
        <w:t>.</w:t>
      </w:r>
      <w:r w:rsidRPr="00A47CCC">
        <w:t>75, p &lt; .02</w:t>
      </w:r>
      <w:r w:rsidR="00CE4FE0" w:rsidRPr="00A47CCC">
        <w:t xml:space="preserve">, </w:t>
      </w:r>
      <w:r w:rsidR="00CE4FE0" w:rsidRPr="00A47CCC">
        <w:sym w:font="Symbol" w:char="F068"/>
      </w:r>
      <w:r w:rsidR="00CE4FE0" w:rsidRPr="00A47CCC">
        <w:rPr>
          <w:vertAlign w:val="subscript"/>
        </w:rPr>
        <w:t>p</w:t>
      </w:r>
      <w:r w:rsidR="00CE4FE0" w:rsidRPr="00A47CCC">
        <w:t>² = .02</w:t>
      </w:r>
      <w:r w:rsidR="00CE4FE0" w:rsidRPr="00A47CCC">
        <w:rPr>
          <w:bCs/>
        </w:rPr>
        <w:t>.</w:t>
      </w:r>
    </w:p>
    <w:p w14:paraId="172091B2" w14:textId="1C2E243C" w:rsidR="00570ADF" w:rsidRPr="00A47CCC" w:rsidRDefault="00570ADF" w:rsidP="00570ADF">
      <w:pPr>
        <w:pStyle w:val="Paragraph"/>
        <w:spacing w:line="480" w:lineRule="auto"/>
        <w:ind w:firstLine="708"/>
        <w:rPr>
          <w:bCs/>
        </w:rPr>
      </w:pPr>
      <w:r w:rsidRPr="00A47CCC">
        <w:rPr>
          <w:b/>
        </w:rPr>
        <w:t xml:space="preserve">Study 2. </w:t>
      </w:r>
      <w:r w:rsidRPr="00A47CCC">
        <w:rPr>
          <w:bCs/>
          <w:lang w:eastAsia="fr-FR"/>
        </w:rPr>
        <w:t>S</w:t>
      </w:r>
      <w:r w:rsidRPr="00A47CCC">
        <w:rPr>
          <w:rFonts w:ascii="Times" w:hAnsi="Times" w:cs="TimesNewRomanPSMT"/>
          <w:lang w:eastAsia="fr-FR"/>
        </w:rPr>
        <w:t xml:space="preserve">ocial psychology final exam grades were regressed on self-set mastery goals (mean-centered), SES (low-SES students: -1, high-SES students: +1), and </w:t>
      </w:r>
      <w:r w:rsidR="00630A0C" w:rsidRPr="00A47CCC">
        <w:rPr>
          <w:rFonts w:ascii="Times" w:hAnsi="Times" w:cs="TimesNewRomanPSMT"/>
          <w:lang w:eastAsia="fr-FR"/>
        </w:rPr>
        <w:t>the SES by</w:t>
      </w:r>
      <w:r w:rsidRPr="00A47CCC">
        <w:rPr>
          <w:rFonts w:ascii="Times" w:hAnsi="Times" w:cs="TimesNewRomanPSMT"/>
          <w:lang w:eastAsia="fr-FR"/>
        </w:rPr>
        <w:t xml:space="preserve"> mastery goals interaction</w:t>
      </w:r>
      <w:r w:rsidRPr="00A47CCC">
        <w:t>. R</w:t>
      </w:r>
      <w:r w:rsidRPr="00A47CCC">
        <w:rPr>
          <w:bCs/>
        </w:rPr>
        <w:t xml:space="preserve">esults showed </w:t>
      </w:r>
      <w:r w:rsidR="007000CB" w:rsidRPr="00A47CCC">
        <w:rPr>
          <w:bCs/>
        </w:rPr>
        <w:t xml:space="preserve">a main effect of </w:t>
      </w:r>
      <w:r w:rsidRPr="00A47CCC">
        <w:rPr>
          <w:bCs/>
        </w:rPr>
        <w:t xml:space="preserve">SES, </w:t>
      </w:r>
      <w:proofErr w:type="gramStart"/>
      <w:r w:rsidR="007000CB" w:rsidRPr="00A47CCC">
        <w:t>F(</w:t>
      </w:r>
      <w:proofErr w:type="gramEnd"/>
      <w:r w:rsidR="007000CB" w:rsidRPr="00A47CCC">
        <w:t>1, 229</w:t>
      </w:r>
      <w:r w:rsidRPr="00A47CCC">
        <w:t xml:space="preserve">) = </w:t>
      </w:r>
      <w:r w:rsidR="007000CB" w:rsidRPr="00A47CCC">
        <w:t>7</w:t>
      </w:r>
      <w:r w:rsidRPr="00A47CCC">
        <w:t>.</w:t>
      </w:r>
      <w:r w:rsidR="007000CB" w:rsidRPr="00A47CCC">
        <w:t>19</w:t>
      </w:r>
      <w:r w:rsidRPr="00A47CCC">
        <w:t>, p</w:t>
      </w:r>
      <w:r w:rsidR="007000CB" w:rsidRPr="00A47CCC">
        <w:t xml:space="preserve"> &lt; .01</w:t>
      </w:r>
      <w:r w:rsidRPr="00A47CCC">
        <w:t xml:space="preserve">, </w:t>
      </w:r>
      <w:r w:rsidRPr="00A47CCC">
        <w:sym w:font="Symbol" w:char="F068"/>
      </w:r>
      <w:r w:rsidRPr="00A47CCC">
        <w:rPr>
          <w:vertAlign w:val="subscript"/>
        </w:rPr>
        <w:t>p</w:t>
      </w:r>
      <w:r w:rsidRPr="00A47CCC">
        <w:t>²  = .03</w:t>
      </w:r>
      <w:r w:rsidRPr="00A47CCC">
        <w:rPr>
          <w:bCs/>
        </w:rPr>
        <w:t xml:space="preserve">, </w:t>
      </w:r>
      <w:r w:rsidR="007000CB" w:rsidRPr="00A47CCC">
        <w:rPr>
          <w:bCs/>
        </w:rPr>
        <w:t>a main effect of</w:t>
      </w:r>
      <w:r w:rsidRPr="00A47CCC">
        <w:t xml:space="preserve"> </w:t>
      </w:r>
      <w:r w:rsidR="007000CB" w:rsidRPr="00A47CCC">
        <w:t>level of</w:t>
      </w:r>
      <w:r w:rsidRPr="00A47CCC">
        <w:t xml:space="preserve"> reported mastery goals, </w:t>
      </w:r>
      <w:r w:rsidR="007000CB" w:rsidRPr="00A47CCC">
        <w:t>F(1, 229</w:t>
      </w:r>
      <w:r w:rsidRPr="00A47CCC">
        <w:t>) = 5.</w:t>
      </w:r>
      <w:r w:rsidR="007000CB" w:rsidRPr="00A47CCC">
        <w:t>13</w:t>
      </w:r>
      <w:r w:rsidRPr="00A47CCC">
        <w:t xml:space="preserve">, p &lt; .03, </w:t>
      </w:r>
      <w:r w:rsidRPr="00A47CCC">
        <w:sym w:font="Symbol" w:char="F068"/>
      </w:r>
      <w:r w:rsidRPr="00A47CCC">
        <w:rPr>
          <w:vertAlign w:val="subscript"/>
        </w:rPr>
        <w:t>p</w:t>
      </w:r>
      <w:r w:rsidRPr="00A47CCC">
        <w:t>² = .02</w:t>
      </w:r>
      <w:r w:rsidR="007000CB" w:rsidRPr="00A47CCC">
        <w:rPr>
          <w:bCs/>
        </w:rPr>
        <w:t xml:space="preserve">, and </w:t>
      </w:r>
      <w:r w:rsidR="00630A0C" w:rsidRPr="00A47CCC">
        <w:rPr>
          <w:bCs/>
        </w:rPr>
        <w:t>the SES by</w:t>
      </w:r>
      <w:r w:rsidRPr="00A47CCC">
        <w:rPr>
          <w:bCs/>
        </w:rPr>
        <w:t xml:space="preserve"> mastery goals interaction, </w:t>
      </w:r>
      <w:r w:rsidRPr="00A47CCC">
        <w:t>F</w:t>
      </w:r>
      <w:r w:rsidRPr="00A47CCC">
        <w:rPr>
          <w:bCs/>
          <w:lang w:eastAsia="fr-FR"/>
        </w:rPr>
        <w:t>(</w:t>
      </w:r>
      <w:r w:rsidRPr="00A47CCC">
        <w:rPr>
          <w:lang w:eastAsia="fr-FR"/>
        </w:rPr>
        <w:t xml:space="preserve">1, </w:t>
      </w:r>
      <w:r w:rsidR="007000CB" w:rsidRPr="00A47CCC">
        <w:rPr>
          <w:lang w:eastAsia="fr-FR"/>
        </w:rPr>
        <w:t>229</w:t>
      </w:r>
      <w:r w:rsidRPr="00A47CCC">
        <w:rPr>
          <w:lang w:eastAsia="fr-FR"/>
        </w:rPr>
        <w:t xml:space="preserve">) </w:t>
      </w:r>
      <w:r w:rsidR="007000CB" w:rsidRPr="00A47CCC">
        <w:t>= 4.2</w:t>
      </w:r>
      <w:r w:rsidRPr="00A47CCC">
        <w:t>8, p</w:t>
      </w:r>
      <w:r w:rsidR="004F6E85" w:rsidRPr="00A47CCC">
        <w:t xml:space="preserve"> &lt;</w:t>
      </w:r>
      <w:r w:rsidRPr="00A47CCC">
        <w:t xml:space="preserve"> .04, </w:t>
      </w:r>
      <w:r w:rsidRPr="00A47CCC">
        <w:sym w:font="Symbol" w:char="F068"/>
      </w:r>
      <w:r w:rsidRPr="00A47CCC">
        <w:rPr>
          <w:vertAlign w:val="subscript"/>
        </w:rPr>
        <w:t>p</w:t>
      </w:r>
      <w:r w:rsidRPr="00A47CCC">
        <w:t>² = .02</w:t>
      </w:r>
      <w:r w:rsidRPr="00A47CCC">
        <w:rPr>
          <w:bCs/>
        </w:rPr>
        <w:t>.</w:t>
      </w:r>
    </w:p>
    <w:p w14:paraId="4F24ACDB" w14:textId="23D76EEF" w:rsidR="00980C18" w:rsidRPr="00A47CCC" w:rsidRDefault="00980C18" w:rsidP="00570ADF">
      <w:pPr>
        <w:pStyle w:val="Paragraph"/>
        <w:spacing w:line="480" w:lineRule="auto"/>
        <w:ind w:firstLine="708"/>
        <w:rPr>
          <w:b/>
        </w:rPr>
      </w:pPr>
      <w:r w:rsidRPr="00A47CCC">
        <w:rPr>
          <w:b/>
        </w:rPr>
        <w:t>Study 3.</w:t>
      </w:r>
      <w:r w:rsidR="0048776E" w:rsidRPr="00A47CCC">
        <w:rPr>
          <w:b/>
        </w:rPr>
        <w:t xml:space="preserve"> </w:t>
      </w:r>
      <w:r w:rsidR="0048776E" w:rsidRPr="00A47CCC">
        <w:rPr>
          <w:lang w:val="en-GB"/>
        </w:rPr>
        <w:t xml:space="preserve">A </w:t>
      </w:r>
      <w:r w:rsidR="0048776E" w:rsidRPr="00A47CCC">
        <w:t xml:space="preserve">2 (Declared goal of assessment: mastery-oriented, selection-oriented) x 2 (Socio-economic status: low, high) x 2 (Teacher’s academic background: statistics, </w:t>
      </w:r>
      <w:r w:rsidR="0048776E" w:rsidRPr="00A47CCC">
        <w:lastRenderedPageBreak/>
        <w:t xml:space="preserve">psychology) between-participants ANOVA was performed on statistics grades. </w:t>
      </w:r>
      <w:r w:rsidR="007417BA" w:rsidRPr="00A47CCC">
        <w:t xml:space="preserve">Results showed a main effect of SES, </w:t>
      </w:r>
      <w:proofErr w:type="gramStart"/>
      <w:r w:rsidR="0048776E" w:rsidRPr="00A47CCC">
        <w:t>F(</w:t>
      </w:r>
      <w:proofErr w:type="gramEnd"/>
      <w:r w:rsidR="0048776E" w:rsidRPr="00A47CCC">
        <w:t xml:space="preserve">1, </w:t>
      </w:r>
      <w:r w:rsidR="007417BA" w:rsidRPr="00A47CCC">
        <w:t>95</w:t>
      </w:r>
      <w:r w:rsidR="0048776E" w:rsidRPr="00A47CCC">
        <w:t xml:space="preserve">) = </w:t>
      </w:r>
      <w:r w:rsidR="00A253DF" w:rsidRPr="00A47CCC">
        <w:t>7.37</w:t>
      </w:r>
      <w:r w:rsidR="0048776E" w:rsidRPr="00A47CCC">
        <w:t>, p</w:t>
      </w:r>
      <w:r w:rsidR="00A253DF" w:rsidRPr="00A47CCC">
        <w:t xml:space="preserve"> &lt; .01</w:t>
      </w:r>
      <w:r w:rsidR="0048776E" w:rsidRPr="00A47CCC">
        <w:t xml:space="preserve">, </w:t>
      </w:r>
      <w:r w:rsidR="0048776E" w:rsidRPr="00A47CCC">
        <w:sym w:font="Symbol" w:char="F068"/>
      </w:r>
      <w:r w:rsidR="0048776E" w:rsidRPr="00A47CCC">
        <w:rPr>
          <w:vertAlign w:val="subscript"/>
        </w:rPr>
        <w:t>p</w:t>
      </w:r>
      <w:r w:rsidR="0048776E" w:rsidRPr="00A47CCC">
        <w:t>² = .0</w:t>
      </w:r>
      <w:r w:rsidR="00A253DF" w:rsidRPr="00A47CCC">
        <w:t>7</w:t>
      </w:r>
      <w:r w:rsidR="0048776E" w:rsidRPr="00A47CCC">
        <w:t xml:space="preserve">, and the </w:t>
      </w:r>
      <w:r w:rsidR="00A253DF" w:rsidRPr="00A47CCC">
        <w:t xml:space="preserve">significant </w:t>
      </w:r>
      <w:r w:rsidR="0048776E" w:rsidRPr="00A47CCC">
        <w:t xml:space="preserve">SES-by-declared goal of assessment interaction, F(1, </w:t>
      </w:r>
      <w:r w:rsidR="00A253DF" w:rsidRPr="00A47CCC">
        <w:t>95</w:t>
      </w:r>
      <w:r w:rsidR="0048776E" w:rsidRPr="00A47CCC">
        <w:t xml:space="preserve">) = </w:t>
      </w:r>
      <w:r w:rsidR="00A253DF" w:rsidRPr="00A47CCC">
        <w:t>4</w:t>
      </w:r>
      <w:r w:rsidR="0048776E" w:rsidRPr="00A47CCC">
        <w:t>.71, p</w:t>
      </w:r>
      <w:r w:rsidR="00A253DF" w:rsidRPr="00A47CCC">
        <w:t xml:space="preserve"> &lt; .03</w:t>
      </w:r>
      <w:r w:rsidR="0048776E" w:rsidRPr="00A47CCC">
        <w:t xml:space="preserve">, </w:t>
      </w:r>
      <w:r w:rsidR="0048776E" w:rsidRPr="00A47CCC">
        <w:sym w:font="Symbol" w:char="F068"/>
      </w:r>
      <w:r w:rsidR="0048776E" w:rsidRPr="00A47CCC">
        <w:rPr>
          <w:vertAlign w:val="subscript"/>
        </w:rPr>
        <w:t>p</w:t>
      </w:r>
      <w:r w:rsidR="0048776E" w:rsidRPr="00A47CCC">
        <w:t>² = .0</w:t>
      </w:r>
      <w:r w:rsidR="00A253DF" w:rsidRPr="00A47CCC">
        <w:t>5.</w:t>
      </w:r>
      <w:r w:rsidR="0004129E" w:rsidRPr="00A47CCC">
        <w:t xml:space="preserve"> No other main or interaction effects were significant.</w:t>
      </w:r>
    </w:p>
    <w:p w14:paraId="4F829A2E" w14:textId="77777777" w:rsidR="00CE4FE0" w:rsidRPr="00A47CCC" w:rsidRDefault="00CE4FE0" w:rsidP="00CE4FE0">
      <w:pPr>
        <w:pStyle w:val="Corpsdetexte"/>
        <w:jc w:val="both"/>
      </w:pPr>
    </w:p>
    <w:sectPr w:rsidR="00CE4FE0" w:rsidRPr="00A47CCC" w:rsidSect="00003FCF">
      <w:pgSz w:w="11900" w:h="16840"/>
      <w:pgMar w:top="1417" w:right="1417" w:bottom="1417" w:left="1417" w:header="708" w:footer="708"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5993AB" w14:textId="77777777" w:rsidR="004162A7" w:rsidRDefault="004162A7" w:rsidP="00EB0EEB">
      <w:r>
        <w:separator/>
      </w:r>
    </w:p>
  </w:endnote>
  <w:endnote w:type="continuationSeparator" w:id="0">
    <w:p w14:paraId="3943BB50" w14:textId="77777777" w:rsidR="004162A7" w:rsidRDefault="004162A7" w:rsidP="00EB0E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AF3DB1" w14:textId="77777777" w:rsidR="004162A7" w:rsidRDefault="004162A7" w:rsidP="00116699">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09DE68ED" w14:textId="77777777" w:rsidR="004162A7" w:rsidRDefault="004162A7" w:rsidP="00EB0EEB">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63F128" w14:textId="77777777" w:rsidR="004162A7" w:rsidRDefault="004162A7" w:rsidP="00116699">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A47CCC">
      <w:rPr>
        <w:rStyle w:val="Numrodepage"/>
        <w:noProof/>
      </w:rPr>
      <w:t>1</w:t>
    </w:r>
    <w:r>
      <w:rPr>
        <w:rStyle w:val="Numrodepage"/>
      </w:rPr>
      <w:fldChar w:fldCharType="end"/>
    </w:r>
  </w:p>
  <w:p w14:paraId="1127521E" w14:textId="77777777" w:rsidR="004162A7" w:rsidRDefault="004162A7" w:rsidP="00EB0EEB">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620F68" w14:textId="77777777" w:rsidR="004162A7" w:rsidRDefault="004162A7" w:rsidP="00EB0EEB">
      <w:r>
        <w:separator/>
      </w:r>
    </w:p>
  </w:footnote>
  <w:footnote w:type="continuationSeparator" w:id="0">
    <w:p w14:paraId="5FA2865C" w14:textId="77777777" w:rsidR="004162A7" w:rsidRDefault="004162A7" w:rsidP="00EB0EE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89E9E0" w14:textId="77777777" w:rsidR="00900CE8" w:rsidRDefault="00900CE8" w:rsidP="00081997">
    <w:pPr>
      <w:pStyle w:val="En-tt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446C1E9" w14:textId="77777777" w:rsidR="00900CE8" w:rsidRDefault="00900CE8" w:rsidP="00900CE8">
    <w:pPr>
      <w:pStyle w:val="En-tte"/>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9E99CF" w14:textId="77777777" w:rsidR="00900CE8" w:rsidRDefault="00900CE8" w:rsidP="00081997">
    <w:pPr>
      <w:pStyle w:val="En-tt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A47CCC">
      <w:rPr>
        <w:rStyle w:val="Numrodepage"/>
        <w:noProof/>
      </w:rPr>
      <w:t>1</w:t>
    </w:r>
    <w:r>
      <w:rPr>
        <w:rStyle w:val="Numrodepage"/>
      </w:rPr>
      <w:fldChar w:fldCharType="end"/>
    </w:r>
  </w:p>
  <w:p w14:paraId="64E176FC" w14:textId="77777777" w:rsidR="00900CE8" w:rsidRDefault="00900CE8" w:rsidP="00900CE8">
    <w:pPr>
      <w:pStyle w:val="En-tte"/>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2B57"/>
    <w:rsid w:val="00003FCF"/>
    <w:rsid w:val="000251C6"/>
    <w:rsid w:val="0004129E"/>
    <w:rsid w:val="000B2208"/>
    <w:rsid w:val="00103923"/>
    <w:rsid w:val="00112CF3"/>
    <w:rsid w:val="00113DBF"/>
    <w:rsid w:val="00115094"/>
    <w:rsid w:val="00116699"/>
    <w:rsid w:val="00131837"/>
    <w:rsid w:val="001735DA"/>
    <w:rsid w:val="001B7603"/>
    <w:rsid w:val="001E4EBF"/>
    <w:rsid w:val="001F4D69"/>
    <w:rsid w:val="00204E29"/>
    <w:rsid w:val="00222EC5"/>
    <w:rsid w:val="00234D6A"/>
    <w:rsid w:val="0026432C"/>
    <w:rsid w:val="00266732"/>
    <w:rsid w:val="00272F87"/>
    <w:rsid w:val="00280DCA"/>
    <w:rsid w:val="00281711"/>
    <w:rsid w:val="002F7988"/>
    <w:rsid w:val="00333A94"/>
    <w:rsid w:val="00396F94"/>
    <w:rsid w:val="003B6108"/>
    <w:rsid w:val="003C66E3"/>
    <w:rsid w:val="00401F6F"/>
    <w:rsid w:val="00413953"/>
    <w:rsid w:val="004162A7"/>
    <w:rsid w:val="00441E76"/>
    <w:rsid w:val="00482B57"/>
    <w:rsid w:val="0048776E"/>
    <w:rsid w:val="004D4E76"/>
    <w:rsid w:val="004E6E5F"/>
    <w:rsid w:val="004F6E85"/>
    <w:rsid w:val="005326A2"/>
    <w:rsid w:val="005376DA"/>
    <w:rsid w:val="00540B8F"/>
    <w:rsid w:val="005459FA"/>
    <w:rsid w:val="00560E30"/>
    <w:rsid w:val="005650FD"/>
    <w:rsid w:val="00566207"/>
    <w:rsid w:val="00570ADF"/>
    <w:rsid w:val="00587B04"/>
    <w:rsid w:val="005A2BE4"/>
    <w:rsid w:val="005A64E7"/>
    <w:rsid w:val="005B5260"/>
    <w:rsid w:val="005C10BF"/>
    <w:rsid w:val="005C11DF"/>
    <w:rsid w:val="00614339"/>
    <w:rsid w:val="00630A0C"/>
    <w:rsid w:val="00640FA9"/>
    <w:rsid w:val="00667A36"/>
    <w:rsid w:val="00687797"/>
    <w:rsid w:val="006A65D7"/>
    <w:rsid w:val="006C1BC0"/>
    <w:rsid w:val="007000CB"/>
    <w:rsid w:val="007064FA"/>
    <w:rsid w:val="007244B8"/>
    <w:rsid w:val="007417BA"/>
    <w:rsid w:val="0074196B"/>
    <w:rsid w:val="00753837"/>
    <w:rsid w:val="007E0DEF"/>
    <w:rsid w:val="007F2583"/>
    <w:rsid w:val="007F2CC5"/>
    <w:rsid w:val="007F73C5"/>
    <w:rsid w:val="00835026"/>
    <w:rsid w:val="0085425B"/>
    <w:rsid w:val="0086195A"/>
    <w:rsid w:val="00863B63"/>
    <w:rsid w:val="008678A2"/>
    <w:rsid w:val="008D5DD5"/>
    <w:rsid w:val="00900CE8"/>
    <w:rsid w:val="009513C9"/>
    <w:rsid w:val="00980C18"/>
    <w:rsid w:val="009E06C9"/>
    <w:rsid w:val="00A14DD2"/>
    <w:rsid w:val="00A253DF"/>
    <w:rsid w:val="00A26178"/>
    <w:rsid w:val="00A47CCC"/>
    <w:rsid w:val="00A50E7D"/>
    <w:rsid w:val="00A54454"/>
    <w:rsid w:val="00A65D5C"/>
    <w:rsid w:val="00A83766"/>
    <w:rsid w:val="00A94F24"/>
    <w:rsid w:val="00AE22A9"/>
    <w:rsid w:val="00B102BD"/>
    <w:rsid w:val="00B51278"/>
    <w:rsid w:val="00B661C9"/>
    <w:rsid w:val="00B678AE"/>
    <w:rsid w:val="00BA5D9E"/>
    <w:rsid w:val="00BC2CDD"/>
    <w:rsid w:val="00BC3848"/>
    <w:rsid w:val="00BE42A8"/>
    <w:rsid w:val="00BF237B"/>
    <w:rsid w:val="00C01ED3"/>
    <w:rsid w:val="00C64DAD"/>
    <w:rsid w:val="00C75E39"/>
    <w:rsid w:val="00C828C1"/>
    <w:rsid w:val="00C85D73"/>
    <w:rsid w:val="00C91F25"/>
    <w:rsid w:val="00CB1DC7"/>
    <w:rsid w:val="00CE4FE0"/>
    <w:rsid w:val="00CF3462"/>
    <w:rsid w:val="00CF6528"/>
    <w:rsid w:val="00D12CDE"/>
    <w:rsid w:val="00D42AE4"/>
    <w:rsid w:val="00D6014F"/>
    <w:rsid w:val="00D73D8F"/>
    <w:rsid w:val="00D96A76"/>
    <w:rsid w:val="00DA34BE"/>
    <w:rsid w:val="00DC2B80"/>
    <w:rsid w:val="00DC6E1F"/>
    <w:rsid w:val="00DD4FF4"/>
    <w:rsid w:val="00DD5B32"/>
    <w:rsid w:val="00DE31B4"/>
    <w:rsid w:val="00E23A09"/>
    <w:rsid w:val="00E964B4"/>
    <w:rsid w:val="00EB0EEB"/>
    <w:rsid w:val="00ED5697"/>
    <w:rsid w:val="00EE350D"/>
    <w:rsid w:val="00F32DB5"/>
    <w:rsid w:val="00F445B8"/>
    <w:rsid w:val="00FE6649"/>
    <w:rsid w:val="00FF240C"/>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172F1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fr-FR" w:eastAsia="fr-FR"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uiPriority="0"/>
    <w:lsdException w:name="caption" w:locked="1" w:uiPriority="0" w:qFormat="1"/>
    <w:lsdException w:name="annotation reference" w:uiPriority="0"/>
    <w:lsdException w:name="Title" w:locked="1" w:semiHidden="0" w:uiPriority="0" w:unhideWhenUsed="0" w:qFormat="1"/>
    <w:lsdException w:name="Default Paragraph Font" w:locked="1" w:semiHidden="0" w:uiPriority="0" w:unhideWhenUsed="0"/>
    <w:lsdException w:name="Body Text" w:locked="1" w:semiHidden="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B57"/>
    <w:rPr>
      <w:rFonts w:ascii="Times New Roman" w:hAnsi="Times New Roman"/>
      <w:sz w:val="20"/>
      <w:szCs w:val="20"/>
      <w:lang w:val="en-US" w:eastAsia="en-US"/>
    </w:rPr>
  </w:style>
  <w:style w:type="paragraph" w:styleId="Titre1">
    <w:name w:val="heading 1"/>
    <w:basedOn w:val="Normal"/>
    <w:next w:val="Normal"/>
    <w:link w:val="Titre1Car"/>
    <w:uiPriority w:val="99"/>
    <w:qFormat/>
    <w:rsid w:val="00482B57"/>
    <w:pPr>
      <w:keepNext/>
      <w:keepLines/>
      <w:spacing w:before="480"/>
      <w:outlineLvl w:val="0"/>
    </w:pPr>
    <w:rPr>
      <w:rFonts w:ascii="Calibri" w:eastAsia="MS ????" w:hAnsi="Calibri"/>
      <w:b/>
      <w:bCs/>
      <w:color w:val="345A8A"/>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locked/>
    <w:rsid w:val="00482B57"/>
    <w:rPr>
      <w:rFonts w:ascii="Calibri" w:eastAsia="MS ????" w:hAnsi="Calibri" w:cs="Times New Roman"/>
      <w:b/>
      <w:bCs/>
      <w:color w:val="345A8A"/>
      <w:sz w:val="32"/>
      <w:szCs w:val="32"/>
      <w:lang w:val="en-US" w:eastAsia="en-US"/>
    </w:rPr>
  </w:style>
  <w:style w:type="paragraph" w:customStyle="1" w:styleId="Authors">
    <w:name w:val="Authors"/>
    <w:basedOn w:val="Normal"/>
    <w:uiPriority w:val="99"/>
    <w:rsid w:val="00482B57"/>
    <w:pPr>
      <w:spacing w:before="120" w:after="360"/>
      <w:jc w:val="center"/>
    </w:pPr>
    <w:rPr>
      <w:sz w:val="24"/>
      <w:szCs w:val="24"/>
    </w:rPr>
  </w:style>
  <w:style w:type="paragraph" w:customStyle="1" w:styleId="Head">
    <w:name w:val="Head"/>
    <w:basedOn w:val="Normal"/>
    <w:rsid w:val="00482B57"/>
    <w:pPr>
      <w:keepNext/>
      <w:spacing w:before="120" w:after="120"/>
      <w:jc w:val="center"/>
      <w:outlineLvl w:val="0"/>
    </w:pPr>
    <w:rPr>
      <w:b/>
      <w:bCs/>
      <w:kern w:val="28"/>
      <w:sz w:val="28"/>
      <w:szCs w:val="28"/>
    </w:rPr>
  </w:style>
  <w:style w:type="paragraph" w:styleId="Corpsdetexte">
    <w:name w:val="Body Text"/>
    <w:basedOn w:val="Normal"/>
    <w:link w:val="CorpsdetexteCar"/>
    <w:uiPriority w:val="99"/>
    <w:rsid w:val="00482B57"/>
    <w:pPr>
      <w:spacing w:line="480" w:lineRule="auto"/>
      <w:ind w:firstLine="720"/>
    </w:pPr>
    <w:rPr>
      <w:sz w:val="24"/>
      <w:szCs w:val="24"/>
      <w:lang w:eastAsia="fr-FR"/>
    </w:rPr>
  </w:style>
  <w:style w:type="character" w:customStyle="1" w:styleId="CorpsdetexteCar">
    <w:name w:val="Corps de texte Car"/>
    <w:basedOn w:val="Policepardfaut"/>
    <w:link w:val="Corpsdetexte"/>
    <w:uiPriority w:val="99"/>
    <w:locked/>
    <w:rsid w:val="00482B57"/>
    <w:rPr>
      <w:rFonts w:ascii="Times New Roman" w:hAnsi="Times New Roman" w:cs="Times New Roman"/>
      <w:lang w:val="en-US"/>
    </w:rPr>
  </w:style>
  <w:style w:type="paragraph" w:customStyle="1" w:styleId="SMHeading">
    <w:name w:val="SM Heading"/>
    <w:basedOn w:val="Titre1"/>
    <w:uiPriority w:val="99"/>
    <w:rsid w:val="00482B57"/>
    <w:pPr>
      <w:keepLines w:val="0"/>
      <w:spacing w:before="240" w:after="60"/>
    </w:pPr>
    <w:rPr>
      <w:rFonts w:ascii="Times New Roman" w:eastAsia="MS ??" w:hAnsi="Times New Roman"/>
      <w:color w:val="auto"/>
      <w:kern w:val="32"/>
      <w:sz w:val="24"/>
      <w:szCs w:val="24"/>
    </w:rPr>
  </w:style>
  <w:style w:type="paragraph" w:customStyle="1" w:styleId="SMSubheading">
    <w:name w:val="SM Subheading"/>
    <w:basedOn w:val="Normal"/>
    <w:uiPriority w:val="99"/>
    <w:rsid w:val="00482B57"/>
    <w:rPr>
      <w:sz w:val="24"/>
      <w:u w:val="words"/>
    </w:rPr>
  </w:style>
  <w:style w:type="paragraph" w:customStyle="1" w:styleId="Paragraph">
    <w:name w:val="Paragraph"/>
    <w:basedOn w:val="Normal"/>
    <w:rsid w:val="00566207"/>
    <w:pPr>
      <w:spacing w:before="120"/>
      <w:ind w:firstLine="720"/>
    </w:pPr>
    <w:rPr>
      <w:sz w:val="24"/>
      <w:szCs w:val="24"/>
    </w:rPr>
  </w:style>
  <w:style w:type="paragraph" w:styleId="Pieddepage">
    <w:name w:val="footer"/>
    <w:basedOn w:val="Normal"/>
    <w:link w:val="PieddepageCar"/>
    <w:uiPriority w:val="99"/>
    <w:rsid w:val="00EB0EEB"/>
    <w:pPr>
      <w:tabs>
        <w:tab w:val="center" w:pos="4703"/>
        <w:tab w:val="right" w:pos="9406"/>
      </w:tabs>
    </w:pPr>
  </w:style>
  <w:style w:type="character" w:customStyle="1" w:styleId="PieddepageCar">
    <w:name w:val="Pied de page Car"/>
    <w:basedOn w:val="Policepardfaut"/>
    <w:link w:val="Pieddepage"/>
    <w:uiPriority w:val="99"/>
    <w:locked/>
    <w:rsid w:val="00EB0EEB"/>
    <w:rPr>
      <w:rFonts w:ascii="Times New Roman" w:hAnsi="Times New Roman" w:cs="Times New Roman"/>
      <w:sz w:val="20"/>
      <w:szCs w:val="20"/>
      <w:lang w:val="en-US" w:eastAsia="en-US"/>
    </w:rPr>
  </w:style>
  <w:style w:type="character" w:styleId="Numrodepage">
    <w:name w:val="page number"/>
    <w:basedOn w:val="Policepardfaut"/>
    <w:uiPriority w:val="99"/>
    <w:semiHidden/>
    <w:rsid w:val="00EB0EEB"/>
    <w:rPr>
      <w:rFonts w:cs="Times New Roman"/>
    </w:rPr>
  </w:style>
  <w:style w:type="character" w:styleId="Marquedannotation">
    <w:name w:val="annotation reference"/>
    <w:basedOn w:val="Policepardfaut"/>
    <w:rsid w:val="00FE6649"/>
    <w:rPr>
      <w:rFonts w:cs="Times New Roman"/>
      <w:sz w:val="18"/>
      <w:szCs w:val="18"/>
    </w:rPr>
  </w:style>
  <w:style w:type="paragraph" w:styleId="Commentaire">
    <w:name w:val="annotation text"/>
    <w:basedOn w:val="Normal"/>
    <w:link w:val="CommentaireCar"/>
    <w:semiHidden/>
    <w:rsid w:val="00FE6649"/>
    <w:rPr>
      <w:sz w:val="24"/>
      <w:szCs w:val="24"/>
    </w:rPr>
  </w:style>
  <w:style w:type="character" w:customStyle="1" w:styleId="CommentaireCar">
    <w:name w:val="Commentaire Car"/>
    <w:basedOn w:val="Policepardfaut"/>
    <w:link w:val="Commentaire"/>
    <w:semiHidden/>
    <w:locked/>
    <w:rsid w:val="00FE6649"/>
    <w:rPr>
      <w:rFonts w:ascii="Times New Roman" w:hAnsi="Times New Roman" w:cs="Times New Roman"/>
      <w:lang w:val="en-US" w:eastAsia="en-US"/>
    </w:rPr>
  </w:style>
  <w:style w:type="paragraph" w:styleId="Objetducommentaire">
    <w:name w:val="annotation subject"/>
    <w:basedOn w:val="Commentaire"/>
    <w:next w:val="Commentaire"/>
    <w:link w:val="ObjetducommentaireCar"/>
    <w:uiPriority w:val="99"/>
    <w:semiHidden/>
    <w:rsid w:val="00FE6649"/>
    <w:rPr>
      <w:b/>
      <w:bCs/>
      <w:sz w:val="20"/>
      <w:szCs w:val="20"/>
    </w:rPr>
  </w:style>
  <w:style w:type="character" w:customStyle="1" w:styleId="ObjetducommentaireCar">
    <w:name w:val="Objet du commentaire Car"/>
    <w:basedOn w:val="CommentaireCar"/>
    <w:link w:val="Objetducommentaire"/>
    <w:uiPriority w:val="99"/>
    <w:semiHidden/>
    <w:locked/>
    <w:rsid w:val="00FE6649"/>
    <w:rPr>
      <w:rFonts w:ascii="Times New Roman" w:hAnsi="Times New Roman" w:cs="Times New Roman"/>
      <w:b/>
      <w:bCs/>
      <w:sz w:val="20"/>
      <w:szCs w:val="20"/>
      <w:lang w:val="en-US" w:eastAsia="en-US"/>
    </w:rPr>
  </w:style>
  <w:style w:type="paragraph" w:styleId="Textedebulles">
    <w:name w:val="Balloon Text"/>
    <w:basedOn w:val="Normal"/>
    <w:link w:val="TextedebullesCar"/>
    <w:uiPriority w:val="99"/>
    <w:semiHidden/>
    <w:rsid w:val="00FE6649"/>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locked/>
    <w:rsid w:val="00FE6649"/>
    <w:rPr>
      <w:rFonts w:ascii="Lucida Grande" w:hAnsi="Lucida Grande" w:cs="Lucida Grande"/>
      <w:sz w:val="18"/>
      <w:szCs w:val="18"/>
      <w:lang w:val="en-US" w:eastAsia="en-US"/>
    </w:rPr>
  </w:style>
  <w:style w:type="character" w:styleId="Numrodeligne">
    <w:name w:val="line number"/>
    <w:basedOn w:val="Policepardfaut"/>
    <w:uiPriority w:val="99"/>
    <w:semiHidden/>
    <w:unhideWhenUsed/>
    <w:rsid w:val="00E23A09"/>
  </w:style>
  <w:style w:type="paragraph" w:styleId="En-tte">
    <w:name w:val="header"/>
    <w:basedOn w:val="Normal"/>
    <w:link w:val="En-tteCar"/>
    <w:uiPriority w:val="99"/>
    <w:unhideWhenUsed/>
    <w:rsid w:val="00115094"/>
    <w:pPr>
      <w:tabs>
        <w:tab w:val="center" w:pos="4703"/>
        <w:tab w:val="right" w:pos="9406"/>
      </w:tabs>
    </w:pPr>
  </w:style>
  <w:style w:type="character" w:customStyle="1" w:styleId="En-tteCar">
    <w:name w:val="En-tête Car"/>
    <w:basedOn w:val="Policepardfaut"/>
    <w:link w:val="En-tte"/>
    <w:uiPriority w:val="99"/>
    <w:rsid w:val="00115094"/>
    <w:rPr>
      <w:rFonts w:ascii="Times New Roman" w:hAnsi="Times New Roman"/>
      <w:sz w:val="20"/>
      <w:szCs w:val="20"/>
      <w:lang w:val="en-US" w:eastAsia="en-US"/>
    </w:rPr>
  </w:style>
  <w:style w:type="character" w:customStyle="1" w:styleId="apple-style-span">
    <w:name w:val="apple-style-span"/>
    <w:basedOn w:val="Policepardfaut"/>
    <w:rsid w:val="004162A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fr-FR" w:eastAsia="fr-FR"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uiPriority="0"/>
    <w:lsdException w:name="caption" w:locked="1" w:uiPriority="0" w:qFormat="1"/>
    <w:lsdException w:name="annotation reference" w:uiPriority="0"/>
    <w:lsdException w:name="Title" w:locked="1" w:semiHidden="0" w:uiPriority="0" w:unhideWhenUsed="0" w:qFormat="1"/>
    <w:lsdException w:name="Default Paragraph Font" w:locked="1" w:semiHidden="0" w:uiPriority="0" w:unhideWhenUsed="0"/>
    <w:lsdException w:name="Body Text" w:locked="1" w:semiHidden="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B57"/>
    <w:rPr>
      <w:rFonts w:ascii="Times New Roman" w:hAnsi="Times New Roman"/>
      <w:sz w:val="20"/>
      <w:szCs w:val="20"/>
      <w:lang w:val="en-US" w:eastAsia="en-US"/>
    </w:rPr>
  </w:style>
  <w:style w:type="paragraph" w:styleId="Titre1">
    <w:name w:val="heading 1"/>
    <w:basedOn w:val="Normal"/>
    <w:next w:val="Normal"/>
    <w:link w:val="Titre1Car"/>
    <w:uiPriority w:val="99"/>
    <w:qFormat/>
    <w:rsid w:val="00482B57"/>
    <w:pPr>
      <w:keepNext/>
      <w:keepLines/>
      <w:spacing w:before="480"/>
      <w:outlineLvl w:val="0"/>
    </w:pPr>
    <w:rPr>
      <w:rFonts w:ascii="Calibri" w:eastAsia="MS ????" w:hAnsi="Calibri"/>
      <w:b/>
      <w:bCs/>
      <w:color w:val="345A8A"/>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locked/>
    <w:rsid w:val="00482B57"/>
    <w:rPr>
      <w:rFonts w:ascii="Calibri" w:eastAsia="MS ????" w:hAnsi="Calibri" w:cs="Times New Roman"/>
      <w:b/>
      <w:bCs/>
      <w:color w:val="345A8A"/>
      <w:sz w:val="32"/>
      <w:szCs w:val="32"/>
      <w:lang w:val="en-US" w:eastAsia="en-US"/>
    </w:rPr>
  </w:style>
  <w:style w:type="paragraph" w:customStyle="1" w:styleId="Authors">
    <w:name w:val="Authors"/>
    <w:basedOn w:val="Normal"/>
    <w:uiPriority w:val="99"/>
    <w:rsid w:val="00482B57"/>
    <w:pPr>
      <w:spacing w:before="120" w:after="360"/>
      <w:jc w:val="center"/>
    </w:pPr>
    <w:rPr>
      <w:sz w:val="24"/>
      <w:szCs w:val="24"/>
    </w:rPr>
  </w:style>
  <w:style w:type="paragraph" w:customStyle="1" w:styleId="Head">
    <w:name w:val="Head"/>
    <w:basedOn w:val="Normal"/>
    <w:rsid w:val="00482B57"/>
    <w:pPr>
      <w:keepNext/>
      <w:spacing w:before="120" w:after="120"/>
      <w:jc w:val="center"/>
      <w:outlineLvl w:val="0"/>
    </w:pPr>
    <w:rPr>
      <w:b/>
      <w:bCs/>
      <w:kern w:val="28"/>
      <w:sz w:val="28"/>
      <w:szCs w:val="28"/>
    </w:rPr>
  </w:style>
  <w:style w:type="paragraph" w:styleId="Corpsdetexte">
    <w:name w:val="Body Text"/>
    <w:basedOn w:val="Normal"/>
    <w:link w:val="CorpsdetexteCar"/>
    <w:uiPriority w:val="99"/>
    <w:rsid w:val="00482B57"/>
    <w:pPr>
      <w:spacing w:line="480" w:lineRule="auto"/>
      <w:ind w:firstLine="720"/>
    </w:pPr>
    <w:rPr>
      <w:sz w:val="24"/>
      <w:szCs w:val="24"/>
      <w:lang w:eastAsia="fr-FR"/>
    </w:rPr>
  </w:style>
  <w:style w:type="character" w:customStyle="1" w:styleId="CorpsdetexteCar">
    <w:name w:val="Corps de texte Car"/>
    <w:basedOn w:val="Policepardfaut"/>
    <w:link w:val="Corpsdetexte"/>
    <w:uiPriority w:val="99"/>
    <w:locked/>
    <w:rsid w:val="00482B57"/>
    <w:rPr>
      <w:rFonts w:ascii="Times New Roman" w:hAnsi="Times New Roman" w:cs="Times New Roman"/>
      <w:lang w:val="en-US"/>
    </w:rPr>
  </w:style>
  <w:style w:type="paragraph" w:customStyle="1" w:styleId="SMHeading">
    <w:name w:val="SM Heading"/>
    <w:basedOn w:val="Titre1"/>
    <w:uiPriority w:val="99"/>
    <w:rsid w:val="00482B57"/>
    <w:pPr>
      <w:keepLines w:val="0"/>
      <w:spacing w:before="240" w:after="60"/>
    </w:pPr>
    <w:rPr>
      <w:rFonts w:ascii="Times New Roman" w:eastAsia="MS ??" w:hAnsi="Times New Roman"/>
      <w:color w:val="auto"/>
      <w:kern w:val="32"/>
      <w:sz w:val="24"/>
      <w:szCs w:val="24"/>
    </w:rPr>
  </w:style>
  <w:style w:type="paragraph" w:customStyle="1" w:styleId="SMSubheading">
    <w:name w:val="SM Subheading"/>
    <w:basedOn w:val="Normal"/>
    <w:uiPriority w:val="99"/>
    <w:rsid w:val="00482B57"/>
    <w:rPr>
      <w:sz w:val="24"/>
      <w:u w:val="words"/>
    </w:rPr>
  </w:style>
  <w:style w:type="paragraph" w:customStyle="1" w:styleId="Paragraph">
    <w:name w:val="Paragraph"/>
    <w:basedOn w:val="Normal"/>
    <w:rsid w:val="00566207"/>
    <w:pPr>
      <w:spacing w:before="120"/>
      <w:ind w:firstLine="720"/>
    </w:pPr>
    <w:rPr>
      <w:sz w:val="24"/>
      <w:szCs w:val="24"/>
    </w:rPr>
  </w:style>
  <w:style w:type="paragraph" w:styleId="Pieddepage">
    <w:name w:val="footer"/>
    <w:basedOn w:val="Normal"/>
    <w:link w:val="PieddepageCar"/>
    <w:uiPriority w:val="99"/>
    <w:rsid w:val="00EB0EEB"/>
    <w:pPr>
      <w:tabs>
        <w:tab w:val="center" w:pos="4703"/>
        <w:tab w:val="right" w:pos="9406"/>
      </w:tabs>
    </w:pPr>
  </w:style>
  <w:style w:type="character" w:customStyle="1" w:styleId="PieddepageCar">
    <w:name w:val="Pied de page Car"/>
    <w:basedOn w:val="Policepardfaut"/>
    <w:link w:val="Pieddepage"/>
    <w:uiPriority w:val="99"/>
    <w:locked/>
    <w:rsid w:val="00EB0EEB"/>
    <w:rPr>
      <w:rFonts w:ascii="Times New Roman" w:hAnsi="Times New Roman" w:cs="Times New Roman"/>
      <w:sz w:val="20"/>
      <w:szCs w:val="20"/>
      <w:lang w:val="en-US" w:eastAsia="en-US"/>
    </w:rPr>
  </w:style>
  <w:style w:type="character" w:styleId="Numrodepage">
    <w:name w:val="page number"/>
    <w:basedOn w:val="Policepardfaut"/>
    <w:uiPriority w:val="99"/>
    <w:semiHidden/>
    <w:rsid w:val="00EB0EEB"/>
    <w:rPr>
      <w:rFonts w:cs="Times New Roman"/>
    </w:rPr>
  </w:style>
  <w:style w:type="character" w:styleId="Marquedannotation">
    <w:name w:val="annotation reference"/>
    <w:basedOn w:val="Policepardfaut"/>
    <w:rsid w:val="00FE6649"/>
    <w:rPr>
      <w:rFonts w:cs="Times New Roman"/>
      <w:sz w:val="18"/>
      <w:szCs w:val="18"/>
    </w:rPr>
  </w:style>
  <w:style w:type="paragraph" w:styleId="Commentaire">
    <w:name w:val="annotation text"/>
    <w:basedOn w:val="Normal"/>
    <w:link w:val="CommentaireCar"/>
    <w:semiHidden/>
    <w:rsid w:val="00FE6649"/>
    <w:rPr>
      <w:sz w:val="24"/>
      <w:szCs w:val="24"/>
    </w:rPr>
  </w:style>
  <w:style w:type="character" w:customStyle="1" w:styleId="CommentaireCar">
    <w:name w:val="Commentaire Car"/>
    <w:basedOn w:val="Policepardfaut"/>
    <w:link w:val="Commentaire"/>
    <w:semiHidden/>
    <w:locked/>
    <w:rsid w:val="00FE6649"/>
    <w:rPr>
      <w:rFonts w:ascii="Times New Roman" w:hAnsi="Times New Roman" w:cs="Times New Roman"/>
      <w:lang w:val="en-US" w:eastAsia="en-US"/>
    </w:rPr>
  </w:style>
  <w:style w:type="paragraph" w:styleId="Objetducommentaire">
    <w:name w:val="annotation subject"/>
    <w:basedOn w:val="Commentaire"/>
    <w:next w:val="Commentaire"/>
    <w:link w:val="ObjetducommentaireCar"/>
    <w:uiPriority w:val="99"/>
    <w:semiHidden/>
    <w:rsid w:val="00FE6649"/>
    <w:rPr>
      <w:b/>
      <w:bCs/>
      <w:sz w:val="20"/>
      <w:szCs w:val="20"/>
    </w:rPr>
  </w:style>
  <w:style w:type="character" w:customStyle="1" w:styleId="ObjetducommentaireCar">
    <w:name w:val="Objet du commentaire Car"/>
    <w:basedOn w:val="CommentaireCar"/>
    <w:link w:val="Objetducommentaire"/>
    <w:uiPriority w:val="99"/>
    <w:semiHidden/>
    <w:locked/>
    <w:rsid w:val="00FE6649"/>
    <w:rPr>
      <w:rFonts w:ascii="Times New Roman" w:hAnsi="Times New Roman" w:cs="Times New Roman"/>
      <w:b/>
      <w:bCs/>
      <w:sz w:val="20"/>
      <w:szCs w:val="20"/>
      <w:lang w:val="en-US" w:eastAsia="en-US"/>
    </w:rPr>
  </w:style>
  <w:style w:type="paragraph" w:styleId="Textedebulles">
    <w:name w:val="Balloon Text"/>
    <w:basedOn w:val="Normal"/>
    <w:link w:val="TextedebullesCar"/>
    <w:uiPriority w:val="99"/>
    <w:semiHidden/>
    <w:rsid w:val="00FE6649"/>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locked/>
    <w:rsid w:val="00FE6649"/>
    <w:rPr>
      <w:rFonts w:ascii="Lucida Grande" w:hAnsi="Lucida Grande" w:cs="Lucida Grande"/>
      <w:sz w:val="18"/>
      <w:szCs w:val="18"/>
      <w:lang w:val="en-US" w:eastAsia="en-US"/>
    </w:rPr>
  </w:style>
  <w:style w:type="character" w:styleId="Numrodeligne">
    <w:name w:val="line number"/>
    <w:basedOn w:val="Policepardfaut"/>
    <w:uiPriority w:val="99"/>
    <w:semiHidden/>
    <w:unhideWhenUsed/>
    <w:rsid w:val="00E23A09"/>
  </w:style>
  <w:style w:type="paragraph" w:styleId="En-tte">
    <w:name w:val="header"/>
    <w:basedOn w:val="Normal"/>
    <w:link w:val="En-tteCar"/>
    <w:uiPriority w:val="99"/>
    <w:unhideWhenUsed/>
    <w:rsid w:val="00115094"/>
    <w:pPr>
      <w:tabs>
        <w:tab w:val="center" w:pos="4703"/>
        <w:tab w:val="right" w:pos="9406"/>
      </w:tabs>
    </w:pPr>
  </w:style>
  <w:style w:type="character" w:customStyle="1" w:styleId="En-tteCar">
    <w:name w:val="En-tête Car"/>
    <w:basedOn w:val="Policepardfaut"/>
    <w:link w:val="En-tte"/>
    <w:uiPriority w:val="99"/>
    <w:rsid w:val="00115094"/>
    <w:rPr>
      <w:rFonts w:ascii="Times New Roman" w:hAnsi="Times New Roman"/>
      <w:sz w:val="20"/>
      <w:szCs w:val="20"/>
      <w:lang w:val="en-US" w:eastAsia="en-US"/>
    </w:rPr>
  </w:style>
  <w:style w:type="character" w:customStyle="1" w:styleId="apple-style-span">
    <w:name w:val="apple-style-span"/>
    <w:basedOn w:val="Policepardfaut"/>
    <w:rsid w:val="004162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76</Words>
  <Characters>7024</Characters>
  <Application>Microsoft Macintosh Word</Application>
  <DocSecurity>0</DocSecurity>
  <Lines>58</Lines>
  <Paragraphs>16</Paragraphs>
  <ScaleCrop>false</ScaleCrop>
  <Company/>
  <LinksUpToDate>false</LinksUpToDate>
  <CharactersWithSpaces>82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Online Material</dc:title>
  <dc:subject/>
  <dc:creator>Admin</dc:creator>
  <cp:keywords/>
  <dc:description/>
  <cp:lastModifiedBy>Admin</cp:lastModifiedBy>
  <cp:revision>3</cp:revision>
  <cp:lastPrinted>2012-12-11T11:47:00Z</cp:lastPrinted>
  <dcterms:created xsi:type="dcterms:W3CDTF">2013-07-12T12:58:00Z</dcterms:created>
  <dcterms:modified xsi:type="dcterms:W3CDTF">2013-07-12T12:59:00Z</dcterms:modified>
</cp:coreProperties>
</file>